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911B1D" w14:textId="246E4847" w:rsidR="0024793C" w:rsidRPr="005118CC" w:rsidRDefault="0024793C" w:rsidP="0024793C">
      <w:pPr>
        <w:rPr>
          <w:b/>
        </w:rPr>
      </w:pPr>
      <w:r>
        <w:rPr>
          <w:rFonts w:hint="eastAsia"/>
          <w:b/>
        </w:rPr>
        <w:t>T</w:t>
      </w:r>
      <w:r>
        <w:rPr>
          <w:b/>
        </w:rPr>
        <w:t>able 1. Demographics</w:t>
      </w:r>
      <w:r w:rsidRPr="005118CC">
        <w:rPr>
          <w:b/>
        </w:rPr>
        <w:t xml:space="preserve"> of </w:t>
      </w:r>
      <w:r>
        <w:rPr>
          <w:b/>
        </w:rPr>
        <w:t>culture positive and culture negative</w:t>
      </w:r>
      <w:r w:rsidRPr="005118CC">
        <w:rPr>
          <w:b/>
        </w:rPr>
        <w:t xml:space="preserve"> patients among </w:t>
      </w:r>
      <w:r>
        <w:rPr>
          <w:b/>
        </w:rPr>
        <w:t xml:space="preserve">those with </w:t>
      </w:r>
      <w:r w:rsidRPr="005118CC">
        <w:rPr>
          <w:b/>
        </w:rPr>
        <w:t xml:space="preserve">suspected bacterial </w:t>
      </w:r>
      <w:r>
        <w:rPr>
          <w:b/>
        </w:rPr>
        <w:t>infection</w:t>
      </w:r>
      <w:r w:rsidRPr="005118CC">
        <w:rPr>
          <w:b/>
        </w:rPr>
        <w:t xml:space="preserve"> in the emergency department.</w:t>
      </w:r>
    </w:p>
    <w:tbl>
      <w:tblPr>
        <w:tblStyle w:val="a3"/>
        <w:tblW w:w="8076" w:type="dxa"/>
        <w:jc w:val="center"/>
        <w:tblLayout w:type="fixed"/>
        <w:tblLook w:val="04A0" w:firstRow="1" w:lastRow="0" w:firstColumn="1" w:lastColumn="0" w:noHBand="0" w:noVBand="1"/>
      </w:tblPr>
      <w:tblGrid>
        <w:gridCol w:w="3203"/>
        <w:gridCol w:w="1867"/>
        <w:gridCol w:w="2019"/>
        <w:gridCol w:w="987"/>
      </w:tblGrid>
      <w:tr w:rsidR="0024793C" w:rsidRPr="008A3809" w14:paraId="330EEEC7" w14:textId="77777777" w:rsidTr="0024793C">
        <w:trPr>
          <w:jc w:val="center"/>
        </w:trPr>
        <w:tc>
          <w:tcPr>
            <w:tcW w:w="3203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0D2421C5" w14:textId="77777777" w:rsidR="0024793C" w:rsidRPr="008A3809" w:rsidRDefault="0024793C" w:rsidP="006A6250">
            <w:pPr>
              <w:jc w:val="center"/>
            </w:pPr>
            <w:r w:rsidRPr="008A3809">
              <w:t>Characteristics</w:t>
            </w:r>
          </w:p>
        </w:tc>
        <w:tc>
          <w:tcPr>
            <w:tcW w:w="186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3E3027F5" w14:textId="2B0121FB" w:rsidR="0024793C" w:rsidRDefault="0024793C" w:rsidP="006A6250">
            <w:pPr>
              <w:jc w:val="center"/>
            </w:pPr>
            <w:r>
              <w:t>Culture positive patients</w:t>
            </w:r>
          </w:p>
          <w:p w14:paraId="5879ADFB" w14:textId="31A85BCF" w:rsidR="0024793C" w:rsidRPr="008A3809" w:rsidRDefault="0024793C" w:rsidP="006A6250">
            <w:pPr>
              <w:jc w:val="center"/>
            </w:pPr>
            <w:r>
              <w:t xml:space="preserve">(n = </w:t>
            </w:r>
            <w:r w:rsidR="00B75195">
              <w:t>623</w:t>
            </w:r>
            <w:r w:rsidRPr="008A3809">
              <w:t>)</w:t>
            </w:r>
          </w:p>
        </w:tc>
        <w:tc>
          <w:tcPr>
            <w:tcW w:w="201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4F145711" w14:textId="05E023D9" w:rsidR="0024793C" w:rsidRDefault="0024793C" w:rsidP="006A6250">
            <w:pPr>
              <w:jc w:val="center"/>
            </w:pPr>
            <w:r>
              <w:t>Culture negative patients</w:t>
            </w:r>
          </w:p>
          <w:p w14:paraId="5A5CFBB2" w14:textId="611094BA" w:rsidR="0024793C" w:rsidRPr="008A3809" w:rsidRDefault="0024793C" w:rsidP="006A6250">
            <w:pPr>
              <w:jc w:val="center"/>
            </w:pPr>
            <w:r w:rsidRPr="008A3809">
              <w:t xml:space="preserve"> </w:t>
            </w:r>
            <w:r>
              <w:t xml:space="preserve">(n = </w:t>
            </w:r>
            <w:r w:rsidR="00B75195">
              <w:t>174</w:t>
            </w:r>
            <w:r w:rsidRPr="008A3809">
              <w:t>)</w:t>
            </w:r>
          </w:p>
        </w:tc>
        <w:tc>
          <w:tcPr>
            <w:tcW w:w="98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3C30B14F" w14:textId="77777777" w:rsidR="0024793C" w:rsidRPr="008A3809" w:rsidRDefault="0024793C" w:rsidP="006A6250">
            <w:pPr>
              <w:jc w:val="center"/>
            </w:pPr>
            <w:r w:rsidRPr="008A3809">
              <w:rPr>
                <w:i/>
              </w:rPr>
              <w:t>p</w:t>
            </w:r>
            <w:r w:rsidRPr="008A3809">
              <w:t>-value</w:t>
            </w:r>
          </w:p>
        </w:tc>
      </w:tr>
      <w:tr w:rsidR="0024793C" w:rsidRPr="008A3809" w14:paraId="4B8B6924" w14:textId="77777777" w:rsidTr="0024793C">
        <w:trPr>
          <w:jc w:val="center"/>
        </w:trPr>
        <w:tc>
          <w:tcPr>
            <w:tcW w:w="320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EB2248" w14:textId="77777777" w:rsidR="0024793C" w:rsidRPr="008A3809" w:rsidRDefault="0024793C" w:rsidP="006A6250">
            <w:r w:rsidRPr="008A3809">
              <w:t>Age (mean ± SD)</w:t>
            </w:r>
          </w:p>
        </w:tc>
        <w:tc>
          <w:tcPr>
            <w:tcW w:w="186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8F03C3" w14:textId="1DCC88C6" w:rsidR="0024793C" w:rsidRPr="008A3809" w:rsidRDefault="00B75195" w:rsidP="006A6250">
            <w:pPr>
              <w:jc w:val="center"/>
            </w:pPr>
            <w:r>
              <w:t>72.3</w:t>
            </w:r>
            <w:r w:rsidR="0024793C" w:rsidRPr="008A3809">
              <w:t xml:space="preserve"> ± </w:t>
            </w:r>
            <w:r>
              <w:t>16.9</w:t>
            </w:r>
          </w:p>
        </w:tc>
        <w:tc>
          <w:tcPr>
            <w:tcW w:w="201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904759" w14:textId="3B4F1E40" w:rsidR="0024793C" w:rsidRPr="008A3809" w:rsidRDefault="00B75195" w:rsidP="006A6250">
            <w:pPr>
              <w:jc w:val="center"/>
            </w:pPr>
            <w:r>
              <w:t>70.5 ± 17.9</w:t>
            </w:r>
          </w:p>
        </w:tc>
        <w:tc>
          <w:tcPr>
            <w:tcW w:w="98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0E16BF" w14:textId="34F1CBE8" w:rsidR="0024793C" w:rsidRPr="008A3809" w:rsidRDefault="00B75195" w:rsidP="006A6250">
            <w:pPr>
              <w:jc w:val="center"/>
            </w:pPr>
            <w:r>
              <w:t>0.13</w:t>
            </w:r>
          </w:p>
        </w:tc>
      </w:tr>
      <w:tr w:rsidR="0024793C" w:rsidRPr="008A3809" w14:paraId="515ACB4A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3E4D560E" w14:textId="77777777" w:rsidR="0024793C" w:rsidRPr="008A3809" w:rsidRDefault="0024793C" w:rsidP="006A6250">
            <w:r w:rsidRPr="008A3809">
              <w:t>Male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7EB37F8" w14:textId="19856EBA" w:rsidR="0024793C" w:rsidRPr="008A3809" w:rsidRDefault="00B75195" w:rsidP="006A6250">
            <w:pPr>
              <w:jc w:val="center"/>
            </w:pPr>
            <w:r>
              <w:t>48.5</w:t>
            </w:r>
            <w:r w:rsidR="0024793C"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5CEF99D" w14:textId="1BACB0C2" w:rsidR="0024793C" w:rsidRPr="008A3809" w:rsidRDefault="00B75195" w:rsidP="006A6250">
            <w:pPr>
              <w:jc w:val="center"/>
            </w:pPr>
            <w:r>
              <w:t>61.5</w:t>
            </w:r>
            <w:r w:rsidR="0024793C"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04AD1AF" w14:textId="29C6A759" w:rsidR="0024793C" w:rsidRPr="008A3809" w:rsidRDefault="0024793C" w:rsidP="006A6250">
            <w:pPr>
              <w:jc w:val="center"/>
            </w:pPr>
            <w:r w:rsidRPr="008A3809">
              <w:t>0.</w:t>
            </w:r>
            <w:r w:rsidR="00B75195">
              <w:t>03</w:t>
            </w:r>
          </w:p>
        </w:tc>
      </w:tr>
      <w:tr w:rsidR="0024793C" w:rsidRPr="008A3809" w14:paraId="2AFA0967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35AFE0" w14:textId="77777777" w:rsidR="0024793C" w:rsidRPr="008A3809" w:rsidRDefault="0024793C" w:rsidP="006A6250">
            <w:r w:rsidRPr="008A3809">
              <w:t>Vital signs (mean ± SD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A8EC01" w14:textId="77777777" w:rsidR="0024793C" w:rsidRPr="008A3809" w:rsidRDefault="0024793C" w:rsidP="006A6250">
            <w:pPr>
              <w:jc w:val="center"/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72D514" w14:textId="77777777" w:rsidR="0024793C" w:rsidRPr="008A3809" w:rsidRDefault="0024793C" w:rsidP="006A6250">
            <w:pPr>
              <w:jc w:val="center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653DA1" w14:textId="77777777" w:rsidR="0024793C" w:rsidRPr="008A3809" w:rsidRDefault="0024793C" w:rsidP="006A6250">
            <w:pPr>
              <w:jc w:val="center"/>
            </w:pPr>
          </w:p>
        </w:tc>
      </w:tr>
      <w:tr w:rsidR="0024793C" w:rsidRPr="008A3809" w14:paraId="55C1EC24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478BEF" w14:textId="77777777" w:rsidR="0024793C" w:rsidRPr="008A3809" w:rsidRDefault="0024793C" w:rsidP="006A6250">
            <w:r w:rsidRPr="008A3809">
              <w:t xml:space="preserve"> Glasgow coma sca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D02FA9" w14:textId="3B03EE04" w:rsidR="0024793C" w:rsidRPr="008A3809" w:rsidRDefault="00B75195" w:rsidP="006A6250">
            <w:pPr>
              <w:jc w:val="center"/>
            </w:pPr>
            <w:r>
              <w:t>11.2 ± 4.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C12616" w14:textId="5A1DA26B" w:rsidR="0024793C" w:rsidRPr="008A3809" w:rsidRDefault="0015717B" w:rsidP="006A6250">
            <w:pPr>
              <w:jc w:val="center"/>
            </w:pPr>
            <w:r>
              <w:t xml:space="preserve">13.4 ± </w:t>
            </w:r>
            <w:r w:rsidR="00B75195">
              <w:t>3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DEDC9A" w14:textId="5DD39066" w:rsidR="0024793C" w:rsidRPr="008A3809" w:rsidRDefault="0015717B" w:rsidP="006A6250">
            <w:pPr>
              <w:jc w:val="center"/>
            </w:pPr>
            <w:r>
              <w:t>0.04</w:t>
            </w:r>
          </w:p>
        </w:tc>
      </w:tr>
      <w:tr w:rsidR="0024793C" w:rsidRPr="008A3809" w14:paraId="773E3829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8D0603" w14:textId="77777777" w:rsidR="0024793C" w:rsidRPr="008A3809" w:rsidRDefault="0024793C" w:rsidP="006A6250">
            <w:r w:rsidRPr="008A3809">
              <w:t xml:space="preserve"> SBP (mmHg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2C47E7" w14:textId="009A5A21" w:rsidR="0024793C" w:rsidRPr="008A3809" w:rsidRDefault="00BA61F3" w:rsidP="006A6250">
            <w:pPr>
              <w:jc w:val="center"/>
            </w:pPr>
            <w:r>
              <w:rPr>
                <w:rFonts w:hint="eastAsia"/>
              </w:rPr>
              <w:t xml:space="preserve">91.4 </w:t>
            </w:r>
            <w:r>
              <w:t>± 42.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CF4635" w14:textId="02076A7B" w:rsidR="0024793C" w:rsidRPr="008A3809" w:rsidRDefault="00BA61F3" w:rsidP="006A6250">
            <w:pPr>
              <w:jc w:val="center"/>
            </w:pPr>
            <w:r>
              <w:rPr>
                <w:rFonts w:hint="eastAsia"/>
              </w:rPr>
              <w:t xml:space="preserve">96.0 </w:t>
            </w:r>
            <w:r>
              <w:t>± 37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C51832" w14:textId="4B52BB72" w:rsidR="0024793C" w:rsidRPr="008A3809" w:rsidRDefault="00BA61F3" w:rsidP="006A6250">
            <w:pPr>
              <w:jc w:val="center"/>
            </w:pPr>
            <w:r>
              <w:rPr>
                <w:rFonts w:hint="eastAsia"/>
              </w:rPr>
              <w:t>0.16</w:t>
            </w:r>
          </w:p>
        </w:tc>
      </w:tr>
      <w:tr w:rsidR="00BA61F3" w:rsidRPr="008A3809" w14:paraId="1748BF5B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FD82CB" w14:textId="77777777" w:rsidR="00BA61F3" w:rsidRPr="008A3809" w:rsidRDefault="00BA61F3" w:rsidP="00BA61F3">
            <w:r w:rsidRPr="008A3809">
              <w:t xml:space="preserve"> Heart rate (n/min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8F7001" w14:textId="119F4427" w:rsidR="00BA61F3" w:rsidRPr="008A3809" w:rsidRDefault="00BA61F3" w:rsidP="00BA61F3">
            <w:pPr>
              <w:jc w:val="center"/>
            </w:pPr>
            <w:r>
              <w:t>102.3 ± 27</w:t>
            </w:r>
            <w:r w:rsidRPr="008A3809">
              <w:t>.</w:t>
            </w:r>
            <w: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C88A11" w14:textId="26063BC0" w:rsidR="00BA61F3" w:rsidRPr="008A3809" w:rsidRDefault="00BA61F3" w:rsidP="00BA61F3">
            <w:pPr>
              <w:jc w:val="center"/>
            </w:pPr>
            <w:r>
              <w:t>97.8 ± 34</w:t>
            </w:r>
            <w:r w:rsidRPr="008A3809">
              <w:t>.</w:t>
            </w:r>
            <w: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656E63" w14:textId="2617E58A" w:rsidR="00BA61F3" w:rsidRPr="008A3809" w:rsidRDefault="00BA61F3" w:rsidP="00BA61F3">
            <w:pPr>
              <w:jc w:val="center"/>
            </w:pPr>
            <w:r w:rsidRPr="008A3809">
              <w:t>0.</w:t>
            </w:r>
            <w:r w:rsidR="0015717B">
              <w:t>02</w:t>
            </w:r>
          </w:p>
        </w:tc>
      </w:tr>
      <w:tr w:rsidR="0024793C" w:rsidRPr="008A3809" w14:paraId="359BDBD0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E1D568" w14:textId="77777777" w:rsidR="0024793C" w:rsidRPr="008A3809" w:rsidRDefault="0024793C" w:rsidP="006A6250">
            <w:r w:rsidRPr="008A3809">
              <w:t xml:space="preserve"> Respiratory rate (n/min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C4DE55" w14:textId="094F5159" w:rsidR="0024793C" w:rsidRPr="008A3809" w:rsidRDefault="0015717B" w:rsidP="006A6250">
            <w:pPr>
              <w:jc w:val="center"/>
            </w:pPr>
            <w:r>
              <w:t>22</w:t>
            </w:r>
            <w:r w:rsidR="00BA61F3">
              <w:t>.0 ± 5.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923DC4" w14:textId="08CBC74F" w:rsidR="0024793C" w:rsidRPr="008A3809" w:rsidRDefault="00BA61F3" w:rsidP="006A6250">
            <w:pPr>
              <w:jc w:val="center"/>
            </w:pPr>
            <w:r>
              <w:t>20.1</w:t>
            </w:r>
            <w:r w:rsidR="0024793C" w:rsidRPr="008A3809">
              <w:t xml:space="preserve"> ± </w:t>
            </w:r>
            <w:r>
              <w:t>9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586EB5" w14:textId="53A590D3" w:rsidR="0024793C" w:rsidRPr="008A3809" w:rsidRDefault="0015717B" w:rsidP="006A6250">
            <w:pPr>
              <w:jc w:val="center"/>
            </w:pPr>
            <w:r>
              <w:t>&lt;0.01</w:t>
            </w:r>
          </w:p>
        </w:tc>
      </w:tr>
      <w:tr w:rsidR="0024793C" w:rsidRPr="008A3809" w14:paraId="4A87656C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4C8E09" w14:textId="77777777" w:rsidR="0024793C" w:rsidRPr="008A3809" w:rsidRDefault="0024793C" w:rsidP="006A6250">
            <w:r w:rsidRPr="008A3809">
              <w:t xml:space="preserve"> Body temperature (°C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F1B016" w14:textId="7FB1409A" w:rsidR="0024793C" w:rsidRPr="008A3809" w:rsidRDefault="00BA61F3" w:rsidP="006A6250">
            <w:pPr>
              <w:jc w:val="center"/>
            </w:pPr>
            <w:r>
              <w:t>37.3 ± 4.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FCF409" w14:textId="3558B08F" w:rsidR="0024793C" w:rsidRPr="008A3809" w:rsidRDefault="00BA61F3" w:rsidP="006A6250">
            <w:pPr>
              <w:jc w:val="center"/>
            </w:pPr>
            <w:r>
              <w:t>36.4 ± 3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2AF860" w14:textId="77777777" w:rsidR="0024793C" w:rsidRPr="008A3809" w:rsidRDefault="0024793C" w:rsidP="006A6250">
            <w:pPr>
              <w:jc w:val="center"/>
            </w:pPr>
            <w:r>
              <w:t>0.01</w:t>
            </w:r>
          </w:p>
        </w:tc>
      </w:tr>
      <w:tr w:rsidR="0024793C" w:rsidRPr="008A3809" w14:paraId="5B520E8F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4AC550" w14:textId="77777777" w:rsidR="0024793C" w:rsidRPr="008A3809" w:rsidRDefault="0024793C" w:rsidP="006A6250">
            <w:r w:rsidRPr="008A3809">
              <w:t>Medical history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0692E" w14:textId="77777777" w:rsidR="0024793C" w:rsidRPr="008A3809" w:rsidRDefault="0024793C" w:rsidP="006A6250">
            <w:pPr>
              <w:jc w:val="center"/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FB864" w14:textId="77777777" w:rsidR="0024793C" w:rsidRPr="008A3809" w:rsidRDefault="0024793C" w:rsidP="006A6250">
            <w:pPr>
              <w:jc w:val="center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1B463" w14:textId="77777777" w:rsidR="0024793C" w:rsidRPr="008A3809" w:rsidRDefault="0024793C" w:rsidP="006A6250">
            <w:pPr>
              <w:jc w:val="center"/>
            </w:pPr>
          </w:p>
        </w:tc>
        <w:bookmarkStart w:id="0" w:name="_GoBack"/>
        <w:bookmarkEnd w:id="0"/>
      </w:tr>
      <w:tr w:rsidR="0024793C" w:rsidRPr="008A3809" w14:paraId="1537B129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5608F" w14:textId="77777777" w:rsidR="0024793C" w:rsidRPr="008A3809" w:rsidRDefault="0024793C" w:rsidP="006A6250">
            <w:r w:rsidRPr="008A3809">
              <w:t xml:space="preserve"> Diabet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63B45" w14:textId="5D6CF440" w:rsidR="0024793C" w:rsidRPr="008A3809" w:rsidRDefault="00BA61F3" w:rsidP="006A6250">
            <w:pPr>
              <w:jc w:val="center"/>
            </w:pPr>
            <w:r>
              <w:t>13.2</w:t>
            </w:r>
            <w:r w:rsidR="0024793C"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CA081" w14:textId="5B63CC34" w:rsidR="0024793C" w:rsidRPr="008A3809" w:rsidRDefault="00BA61F3" w:rsidP="006A6250">
            <w:pPr>
              <w:jc w:val="center"/>
            </w:pPr>
            <w:r>
              <w:t>13</w:t>
            </w:r>
            <w:r w:rsidR="0024793C">
              <w:t>.2</w:t>
            </w:r>
            <w:r w:rsidR="0024793C"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657EC" w14:textId="1A9B3985" w:rsidR="0024793C" w:rsidRPr="008A3809" w:rsidRDefault="00BA61F3" w:rsidP="006A6250">
            <w:pPr>
              <w:jc w:val="center"/>
            </w:pPr>
            <w:r>
              <w:t>0.98</w:t>
            </w:r>
          </w:p>
        </w:tc>
      </w:tr>
      <w:tr w:rsidR="0024793C" w:rsidRPr="008A3809" w14:paraId="516F4AD2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41CC2" w14:textId="77777777" w:rsidR="0024793C" w:rsidRPr="008A3809" w:rsidRDefault="0024793C" w:rsidP="006A6250">
            <w:r w:rsidRPr="008A3809">
              <w:t xml:space="preserve"> Malignancy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FEE0F" w14:textId="6C1291AC" w:rsidR="0024793C" w:rsidRPr="008A3809" w:rsidRDefault="00BA61F3" w:rsidP="006A6250">
            <w:pPr>
              <w:jc w:val="center"/>
            </w:pPr>
            <w:r>
              <w:t>16.7</w:t>
            </w:r>
            <w:r w:rsidR="0024793C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C760A" w14:textId="6E10834B" w:rsidR="0024793C" w:rsidRPr="008A3809" w:rsidRDefault="00BA61F3" w:rsidP="006A6250">
            <w:pPr>
              <w:jc w:val="center"/>
            </w:pPr>
            <w:r>
              <w:t>23.0</w:t>
            </w:r>
            <w:r w:rsidR="0024793C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492723" w14:textId="4A3A845A" w:rsidR="0024793C" w:rsidRPr="008A3809" w:rsidRDefault="00BA61F3" w:rsidP="006A6250">
            <w:pPr>
              <w:jc w:val="center"/>
            </w:pPr>
            <w:r>
              <w:t>0.06</w:t>
            </w:r>
          </w:p>
        </w:tc>
      </w:tr>
      <w:tr w:rsidR="0024793C" w:rsidRPr="008A3809" w14:paraId="5E3D2164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643B7" w14:textId="77777777" w:rsidR="0024793C" w:rsidRPr="008A3809" w:rsidRDefault="0024793C" w:rsidP="006A6250">
            <w:r w:rsidRPr="008A3809">
              <w:t xml:space="preserve"> Chronic kidney diseas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08CC2" w14:textId="63DCB52E" w:rsidR="0024793C" w:rsidRPr="008A3809" w:rsidRDefault="00BA61F3" w:rsidP="006A6250">
            <w:pPr>
              <w:jc w:val="center"/>
            </w:pPr>
            <w:r>
              <w:t>11.7</w:t>
            </w:r>
            <w:r w:rsidR="0024793C"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4E10A" w14:textId="60C6A1EE" w:rsidR="0024793C" w:rsidRPr="008A3809" w:rsidRDefault="00BA61F3" w:rsidP="006A6250">
            <w:pPr>
              <w:jc w:val="center"/>
            </w:pPr>
            <w:r>
              <w:t>15.5</w:t>
            </w:r>
            <w:r w:rsidR="0024793C"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A326B" w14:textId="2711FDD8" w:rsidR="0024793C" w:rsidRPr="008A3809" w:rsidRDefault="00BA61F3" w:rsidP="006A6250">
            <w:pPr>
              <w:jc w:val="center"/>
            </w:pPr>
            <w:r>
              <w:t>0.18</w:t>
            </w:r>
          </w:p>
        </w:tc>
      </w:tr>
      <w:tr w:rsidR="0024793C" w:rsidRPr="008A3809" w14:paraId="5FCB5B0B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6D02B" w14:textId="77777777" w:rsidR="0024793C" w:rsidRPr="008A3809" w:rsidRDefault="0024793C" w:rsidP="006A6250">
            <w:r w:rsidRPr="008A3809">
              <w:t xml:space="preserve"> Uremia under hemodialysi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CEF77" w14:textId="06F1F47C" w:rsidR="0024793C" w:rsidRPr="008A3809" w:rsidRDefault="00BA61F3" w:rsidP="006A6250">
            <w:pPr>
              <w:jc w:val="center"/>
            </w:pPr>
            <w:r>
              <w:t>2.4</w:t>
            </w:r>
            <w:r w:rsidR="0024793C"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B8D02" w14:textId="017EEF0C" w:rsidR="0024793C" w:rsidRPr="008A3809" w:rsidRDefault="00BA61F3" w:rsidP="006A6250">
            <w:pPr>
              <w:jc w:val="center"/>
            </w:pPr>
            <w:r>
              <w:t>4.6</w:t>
            </w:r>
            <w:r w:rsidR="0024793C"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D6B54" w14:textId="4760B050" w:rsidR="0024793C" w:rsidRPr="008A3809" w:rsidRDefault="00BA61F3" w:rsidP="006A6250">
            <w:pPr>
              <w:jc w:val="center"/>
            </w:pPr>
            <w:r>
              <w:t>0.13</w:t>
            </w:r>
          </w:p>
        </w:tc>
      </w:tr>
      <w:tr w:rsidR="0024793C" w:rsidRPr="008A3809" w14:paraId="040605A9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0938F" w14:textId="77777777" w:rsidR="0024793C" w:rsidRPr="008A3809" w:rsidRDefault="0024793C" w:rsidP="006A6250">
            <w:r w:rsidRPr="008A3809">
              <w:t xml:space="preserve"> COP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99144" w14:textId="0A24288A" w:rsidR="0024793C" w:rsidRPr="008A3809" w:rsidRDefault="00BA61F3" w:rsidP="006A6250">
            <w:pPr>
              <w:jc w:val="center"/>
            </w:pPr>
            <w:r>
              <w:t>1.9</w:t>
            </w:r>
            <w:r w:rsidR="0024793C"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6C002" w14:textId="238A11CA" w:rsidR="0024793C" w:rsidRPr="008A3809" w:rsidRDefault="00BA61F3" w:rsidP="006A6250">
            <w:pPr>
              <w:jc w:val="center"/>
            </w:pPr>
            <w:r>
              <w:t>0</w:t>
            </w:r>
            <w:r w:rsidR="0024793C">
              <w:t>.6</w:t>
            </w:r>
            <w:r w:rsidR="0024793C"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0F28E" w14:textId="00BB8E93" w:rsidR="0024793C" w:rsidRPr="008A3809" w:rsidRDefault="00BA61F3" w:rsidP="006A6250">
            <w:pPr>
              <w:jc w:val="center"/>
            </w:pPr>
            <w:r>
              <w:t>0.21</w:t>
            </w:r>
          </w:p>
        </w:tc>
      </w:tr>
      <w:tr w:rsidR="0024793C" w:rsidRPr="008A3809" w14:paraId="31AF54FE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3D03A" w14:textId="77777777" w:rsidR="0024793C" w:rsidRPr="008A3809" w:rsidRDefault="0024793C" w:rsidP="006A6250">
            <w:r w:rsidRPr="008A3809">
              <w:t xml:space="preserve"> Liver cirrhosi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2824DF" w14:textId="7C9EEF5E" w:rsidR="0024793C" w:rsidRPr="008A3809" w:rsidRDefault="00BA61F3" w:rsidP="006A6250">
            <w:pPr>
              <w:jc w:val="center"/>
            </w:pPr>
            <w:r>
              <w:t>4.3</w:t>
            </w:r>
            <w:r w:rsidR="0024793C"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1B7D1E" w14:textId="33F5D613" w:rsidR="0024793C" w:rsidRPr="008A3809" w:rsidRDefault="00BA61F3" w:rsidP="006A6250">
            <w:pPr>
              <w:jc w:val="center"/>
            </w:pPr>
            <w:r>
              <w:t>6.9</w:t>
            </w:r>
            <w:r w:rsidR="0024793C"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BB659" w14:textId="16220C17" w:rsidR="0024793C" w:rsidRPr="008A3809" w:rsidRDefault="00BA61F3" w:rsidP="006A6250">
            <w:pPr>
              <w:jc w:val="center"/>
            </w:pPr>
            <w:r>
              <w:t>0.16</w:t>
            </w:r>
          </w:p>
        </w:tc>
      </w:tr>
      <w:tr w:rsidR="0024793C" w:rsidRPr="008A3809" w14:paraId="24516C61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5C53E4" w14:textId="77777777" w:rsidR="0024793C" w:rsidRPr="008A3809" w:rsidRDefault="0024793C" w:rsidP="006A6250">
            <w:r w:rsidRPr="008A3809">
              <w:t xml:space="preserve"> Autoimmune diseas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B0D79" w14:textId="6795C632" w:rsidR="0024793C" w:rsidRPr="008A3809" w:rsidRDefault="00BA61F3" w:rsidP="006A6250">
            <w:pPr>
              <w:jc w:val="center"/>
            </w:pPr>
            <w:r>
              <w:t>2.6</w:t>
            </w:r>
            <w:r w:rsidR="0024793C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10A4E9" w14:textId="20357E5B" w:rsidR="0024793C" w:rsidRPr="008A3809" w:rsidRDefault="00BA61F3" w:rsidP="006A6250">
            <w:pPr>
              <w:jc w:val="center"/>
            </w:pPr>
            <w:r>
              <w:t>0.0</w:t>
            </w:r>
            <w:r w:rsidR="0024793C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936334" w14:textId="71E1FED6" w:rsidR="0024793C" w:rsidRPr="008A3809" w:rsidRDefault="00BA61F3" w:rsidP="006A6250">
            <w:pPr>
              <w:jc w:val="center"/>
            </w:pPr>
            <w:r>
              <w:t>0.03</w:t>
            </w:r>
          </w:p>
        </w:tc>
      </w:tr>
      <w:tr w:rsidR="0024793C" w:rsidRPr="008A3809" w14:paraId="02EB4842" w14:textId="77777777" w:rsidTr="0024793C">
        <w:trPr>
          <w:trHeight w:val="398"/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B77856" w14:textId="77777777" w:rsidR="0024793C" w:rsidRPr="008A3809" w:rsidRDefault="0024793C" w:rsidP="006A6250">
            <w:r w:rsidRPr="008A3809">
              <w:t>qSOFA ≥ 2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9076CD" w14:textId="3126791D" w:rsidR="0024793C" w:rsidRPr="008A3809" w:rsidRDefault="00EC74CA" w:rsidP="006A6250">
            <w:pPr>
              <w:jc w:val="center"/>
            </w:pPr>
            <w:r>
              <w:t>52.0</w:t>
            </w:r>
            <w:r w:rsidR="0024793C"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2A5E1B" w14:textId="14AE7A72" w:rsidR="0024793C" w:rsidRPr="008A3809" w:rsidRDefault="00EC74CA" w:rsidP="006A6250">
            <w:pPr>
              <w:jc w:val="center"/>
            </w:pPr>
            <w:r>
              <w:t>37.9</w:t>
            </w:r>
            <w:r w:rsidR="0024793C"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68FE2A" w14:textId="7B7CC3FF" w:rsidR="0024793C" w:rsidRPr="008A3809" w:rsidRDefault="00EC74CA" w:rsidP="006A6250">
            <w:pPr>
              <w:jc w:val="center"/>
            </w:pPr>
            <w:r>
              <w:t>0.01</w:t>
            </w:r>
          </w:p>
        </w:tc>
      </w:tr>
      <w:tr w:rsidR="0024793C" w:rsidRPr="008A3809" w14:paraId="54A3EC16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FCBE5" w14:textId="77777777" w:rsidR="0024793C" w:rsidRPr="008A3809" w:rsidRDefault="0024793C" w:rsidP="006A6250">
            <w:r w:rsidRPr="008A3809">
              <w:rPr>
                <w:rFonts w:hint="eastAsia"/>
              </w:rPr>
              <w:t>SIRS</w:t>
            </w:r>
            <w:r w:rsidRPr="008A3809">
              <w:t xml:space="preserve"> ≥ 3</w:t>
            </w:r>
            <w:r w:rsidRPr="008A3809">
              <w:rPr>
                <w:rFonts w:hint="eastAsia"/>
              </w:rPr>
              <w:t xml:space="preserve"> </w:t>
            </w:r>
            <w:r w:rsidRPr="008A3809">
              <w:t>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7DC15A" w14:textId="7D027743" w:rsidR="0024793C" w:rsidRPr="008A3809" w:rsidRDefault="00EC74CA" w:rsidP="006A6250">
            <w:pPr>
              <w:jc w:val="center"/>
            </w:pPr>
            <w:r>
              <w:t>43.1</w:t>
            </w:r>
            <w:r w:rsidR="0024793C" w:rsidRPr="008A3809">
              <w:rPr>
                <w:rFonts w:hint="eastAsia"/>
              </w:rPr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6F43CE" w14:textId="284814D8" w:rsidR="0024793C" w:rsidRPr="008A3809" w:rsidRDefault="00EC74CA" w:rsidP="006A6250">
            <w:pPr>
              <w:jc w:val="center"/>
            </w:pPr>
            <w:r>
              <w:t>27.3</w:t>
            </w:r>
            <w:r w:rsidR="0024793C" w:rsidRPr="008A3809">
              <w:rPr>
                <w:rFonts w:hint="eastAsia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8912D2" w14:textId="7C7810AF" w:rsidR="0024793C" w:rsidRPr="008A3809" w:rsidRDefault="00EC74CA" w:rsidP="006A6250">
            <w:pPr>
              <w:jc w:val="center"/>
            </w:pPr>
            <w:r>
              <w:t>&lt;</w:t>
            </w:r>
            <w:r w:rsidR="0024793C">
              <w:rPr>
                <w:rFonts w:hint="eastAsia"/>
              </w:rPr>
              <w:t>0.01</w:t>
            </w:r>
          </w:p>
        </w:tc>
      </w:tr>
      <w:tr w:rsidR="0024793C" w:rsidRPr="008A3809" w14:paraId="4B3AA6A0" w14:textId="77777777" w:rsidTr="0024793C">
        <w:trPr>
          <w:jc w:val="center"/>
        </w:trPr>
        <w:tc>
          <w:tcPr>
            <w:tcW w:w="3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FA4F41D" w14:textId="77777777" w:rsidR="0024793C" w:rsidRPr="008A3809" w:rsidRDefault="0024793C" w:rsidP="006A6250">
            <w:r w:rsidRPr="008A3809">
              <w:t>Mortality (%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635DA7E" w14:textId="6B9ADEB9" w:rsidR="0024793C" w:rsidRPr="008A3809" w:rsidRDefault="00EC74CA" w:rsidP="006A6250">
            <w:pPr>
              <w:jc w:val="center"/>
            </w:pPr>
            <w:r>
              <w:t>30.1</w:t>
            </w:r>
            <w:r w:rsidR="0024793C"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B0C0B6F" w14:textId="64F03889" w:rsidR="0024793C" w:rsidRPr="008A3809" w:rsidRDefault="00EC74CA" w:rsidP="006A6250">
            <w:pPr>
              <w:jc w:val="center"/>
            </w:pPr>
            <w:r>
              <w:t>14.3</w:t>
            </w:r>
            <w:r w:rsidR="0024793C"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81F7E3C" w14:textId="3FEE9C3D" w:rsidR="0024793C" w:rsidRPr="008A3809" w:rsidRDefault="00EC74CA" w:rsidP="006A6250">
            <w:pPr>
              <w:jc w:val="center"/>
            </w:pPr>
            <w:r>
              <w:t>&lt;0.01</w:t>
            </w:r>
          </w:p>
        </w:tc>
      </w:tr>
    </w:tbl>
    <w:p w14:paraId="2417385F" w14:textId="77777777" w:rsidR="0024793C" w:rsidRPr="008A3809" w:rsidRDefault="0024793C" w:rsidP="0024793C">
      <w:r w:rsidRPr="008A3809">
        <w:t>SD, standard deviation; SBP, systolic blood pressure; COPD, chronic obstructive pulmonary disease; qSOFA, quick sepsis</w:t>
      </w:r>
      <w:r>
        <w:t>-</w:t>
      </w:r>
      <w:r w:rsidRPr="008A3809">
        <w:t>related organ failure assessment; SIRS, systemic inflammatory response syndrome.</w:t>
      </w:r>
    </w:p>
    <w:p w14:paraId="52018D28" w14:textId="29DA4BBC" w:rsidR="0024793C" w:rsidRDefault="0024793C" w:rsidP="0024793C">
      <w:pPr>
        <w:rPr>
          <w:b/>
        </w:rPr>
      </w:pPr>
    </w:p>
    <w:p w14:paraId="3698401E" w14:textId="09E08A0E" w:rsidR="0024793C" w:rsidRDefault="0024793C" w:rsidP="0024793C">
      <w:pPr>
        <w:rPr>
          <w:b/>
        </w:rPr>
      </w:pPr>
    </w:p>
    <w:p w14:paraId="061CF5AF" w14:textId="2009EFB3" w:rsidR="0024793C" w:rsidRDefault="0024793C" w:rsidP="0024793C">
      <w:pPr>
        <w:rPr>
          <w:b/>
        </w:rPr>
      </w:pPr>
    </w:p>
    <w:p w14:paraId="383D778D" w14:textId="292027AD" w:rsidR="0024793C" w:rsidRDefault="0024793C" w:rsidP="0024793C">
      <w:pPr>
        <w:rPr>
          <w:b/>
        </w:rPr>
      </w:pPr>
    </w:p>
    <w:p w14:paraId="519EEE50" w14:textId="5929646E" w:rsidR="0024793C" w:rsidRDefault="0024793C" w:rsidP="0024793C">
      <w:pPr>
        <w:rPr>
          <w:b/>
        </w:rPr>
      </w:pPr>
    </w:p>
    <w:p w14:paraId="23FEA2FC" w14:textId="7ABF5AE9" w:rsidR="0024793C" w:rsidRDefault="0024793C" w:rsidP="0024793C">
      <w:pPr>
        <w:rPr>
          <w:b/>
        </w:rPr>
      </w:pPr>
    </w:p>
    <w:p w14:paraId="1A0F93C8" w14:textId="62A5324D" w:rsidR="0024793C" w:rsidRDefault="0024793C" w:rsidP="0024793C">
      <w:pPr>
        <w:rPr>
          <w:b/>
        </w:rPr>
      </w:pPr>
    </w:p>
    <w:p w14:paraId="76879B39" w14:textId="4B5ABF16" w:rsidR="0024793C" w:rsidRDefault="0024793C" w:rsidP="0024793C">
      <w:pPr>
        <w:rPr>
          <w:b/>
        </w:rPr>
      </w:pPr>
    </w:p>
    <w:p w14:paraId="73617FB0" w14:textId="7E6C74D3" w:rsidR="0024793C" w:rsidRDefault="0024793C" w:rsidP="0024793C">
      <w:pPr>
        <w:rPr>
          <w:b/>
        </w:rPr>
      </w:pPr>
    </w:p>
    <w:p w14:paraId="21CAC674" w14:textId="7B2C1718" w:rsidR="0024793C" w:rsidRDefault="0024793C" w:rsidP="0024793C">
      <w:pPr>
        <w:rPr>
          <w:b/>
        </w:rPr>
      </w:pPr>
    </w:p>
    <w:p w14:paraId="657EF472" w14:textId="77777777" w:rsidR="0024793C" w:rsidRPr="0024793C" w:rsidRDefault="0024793C" w:rsidP="0024793C">
      <w:pPr>
        <w:rPr>
          <w:b/>
        </w:rPr>
      </w:pPr>
    </w:p>
    <w:p w14:paraId="1D011E86" w14:textId="099786E2" w:rsidR="00EB100B" w:rsidRPr="005118CC" w:rsidRDefault="0024793C">
      <w:pPr>
        <w:rPr>
          <w:b/>
        </w:rPr>
      </w:pPr>
      <w:r>
        <w:rPr>
          <w:rFonts w:hint="eastAsia"/>
          <w:b/>
        </w:rPr>
        <w:lastRenderedPageBreak/>
        <w:t>Table 2</w:t>
      </w:r>
      <w:r w:rsidR="005118CC" w:rsidRPr="005118CC">
        <w:rPr>
          <w:b/>
        </w:rPr>
        <w:t xml:space="preserve">. </w:t>
      </w:r>
      <w:r w:rsidR="003547F5">
        <w:rPr>
          <w:b/>
        </w:rPr>
        <w:t>Demographics</w:t>
      </w:r>
      <w:r w:rsidR="005118CC" w:rsidRPr="005118CC">
        <w:rPr>
          <w:b/>
        </w:rPr>
        <w:t xml:space="preserve"> of b</w:t>
      </w:r>
      <w:r w:rsidR="00C40A70" w:rsidRPr="005118CC">
        <w:rPr>
          <w:b/>
        </w:rPr>
        <w:t xml:space="preserve">acteremic and non-bacteremic patients among </w:t>
      </w:r>
      <w:r w:rsidR="002F16D8">
        <w:rPr>
          <w:b/>
        </w:rPr>
        <w:t xml:space="preserve">those with </w:t>
      </w:r>
      <w:r w:rsidR="00C40A70" w:rsidRPr="005118CC">
        <w:rPr>
          <w:b/>
        </w:rPr>
        <w:t xml:space="preserve">suspected bacterial </w:t>
      </w:r>
      <w:r w:rsidR="00BB26E2">
        <w:rPr>
          <w:b/>
        </w:rPr>
        <w:t>infection</w:t>
      </w:r>
      <w:r w:rsidR="00C40A70" w:rsidRPr="005118CC">
        <w:rPr>
          <w:b/>
        </w:rPr>
        <w:t xml:space="preserve"> in the emergency department</w:t>
      </w:r>
      <w:r w:rsidR="005118CC" w:rsidRPr="005118CC">
        <w:rPr>
          <w:b/>
        </w:rPr>
        <w:t>.</w:t>
      </w:r>
    </w:p>
    <w:tbl>
      <w:tblPr>
        <w:tblStyle w:val="a3"/>
        <w:tblW w:w="8076" w:type="dxa"/>
        <w:jc w:val="center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2019"/>
        <w:gridCol w:w="987"/>
      </w:tblGrid>
      <w:tr w:rsidR="00227EA1" w:rsidRPr="008A3809" w14:paraId="6C1179FC" w14:textId="77777777" w:rsidTr="004B04C3">
        <w:trPr>
          <w:jc w:val="center"/>
        </w:trPr>
        <w:tc>
          <w:tcPr>
            <w:tcW w:w="336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3E5219FD" w14:textId="77777777" w:rsidR="00227EA1" w:rsidRPr="008A3809" w:rsidRDefault="00227EA1" w:rsidP="004B04C3">
            <w:pPr>
              <w:jc w:val="center"/>
            </w:pPr>
            <w:r w:rsidRPr="008A3809">
              <w:t>Characteristics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6EBBC677" w14:textId="77777777" w:rsidR="00227EA1" w:rsidRDefault="00227EA1" w:rsidP="004B04C3">
            <w:pPr>
              <w:jc w:val="center"/>
            </w:pPr>
            <w:r>
              <w:t>Bacteremic patients</w:t>
            </w:r>
          </w:p>
          <w:p w14:paraId="34B9AEFA" w14:textId="3D9F1B66" w:rsidR="00227EA1" w:rsidRPr="008A3809" w:rsidRDefault="00227EA1" w:rsidP="004B04C3">
            <w:pPr>
              <w:jc w:val="center"/>
            </w:pPr>
            <w:r>
              <w:t>(n</w:t>
            </w:r>
            <w:r w:rsidR="005B4FED">
              <w:t xml:space="preserve"> </w:t>
            </w:r>
            <w:r>
              <w:t>=</w:t>
            </w:r>
            <w:r w:rsidR="005B4FED">
              <w:t xml:space="preserve"> </w:t>
            </w:r>
            <w:r>
              <w:t>283</w:t>
            </w:r>
            <w:r w:rsidRPr="008A3809">
              <w:t>)</w:t>
            </w:r>
          </w:p>
        </w:tc>
        <w:tc>
          <w:tcPr>
            <w:tcW w:w="201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527A8E73" w14:textId="77777777" w:rsidR="00227EA1" w:rsidRDefault="00227EA1" w:rsidP="004B04C3">
            <w:pPr>
              <w:jc w:val="center"/>
            </w:pPr>
            <w:r>
              <w:t>Non-bacteremic patients</w:t>
            </w:r>
          </w:p>
          <w:p w14:paraId="42B7C59E" w14:textId="1BC5389A" w:rsidR="00227EA1" w:rsidRPr="008A3809" w:rsidRDefault="00227EA1" w:rsidP="004B04C3">
            <w:pPr>
              <w:jc w:val="center"/>
            </w:pPr>
            <w:r w:rsidRPr="008A3809">
              <w:t xml:space="preserve"> </w:t>
            </w:r>
            <w:r>
              <w:t>(n</w:t>
            </w:r>
            <w:r w:rsidR="005B4FED">
              <w:t xml:space="preserve"> </w:t>
            </w:r>
            <w:r>
              <w:t>=</w:t>
            </w:r>
            <w:r w:rsidR="005B4FED">
              <w:t xml:space="preserve"> </w:t>
            </w:r>
            <w:r>
              <w:t>514</w:t>
            </w:r>
            <w:r w:rsidRPr="008A3809">
              <w:t>)</w:t>
            </w:r>
          </w:p>
        </w:tc>
        <w:tc>
          <w:tcPr>
            <w:tcW w:w="98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1F251132" w14:textId="77777777" w:rsidR="00227EA1" w:rsidRPr="008A3809" w:rsidRDefault="00227EA1" w:rsidP="004B04C3">
            <w:pPr>
              <w:jc w:val="center"/>
            </w:pPr>
            <w:r w:rsidRPr="008A3809">
              <w:rPr>
                <w:i/>
              </w:rPr>
              <w:t>p</w:t>
            </w:r>
            <w:r w:rsidRPr="008A3809">
              <w:t>-value</w:t>
            </w:r>
          </w:p>
        </w:tc>
      </w:tr>
      <w:tr w:rsidR="00227EA1" w:rsidRPr="008A3809" w14:paraId="4DC921C7" w14:textId="77777777" w:rsidTr="004B04C3">
        <w:trPr>
          <w:jc w:val="center"/>
        </w:trPr>
        <w:tc>
          <w:tcPr>
            <w:tcW w:w="336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81BC0B" w14:textId="77777777" w:rsidR="00227EA1" w:rsidRPr="008A3809" w:rsidRDefault="00227EA1" w:rsidP="004B04C3">
            <w:r w:rsidRPr="008A3809">
              <w:t>Age (mean ± SD)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17E9CF" w14:textId="77777777" w:rsidR="00227EA1" w:rsidRPr="008A3809" w:rsidRDefault="00227EA1" w:rsidP="004B04C3">
            <w:pPr>
              <w:jc w:val="center"/>
            </w:pPr>
            <w:r>
              <w:t>75.9</w:t>
            </w:r>
            <w:r w:rsidRPr="008A3809">
              <w:t xml:space="preserve"> ± </w:t>
            </w:r>
            <w:r>
              <w:t>15.4</w:t>
            </w:r>
          </w:p>
        </w:tc>
        <w:tc>
          <w:tcPr>
            <w:tcW w:w="201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716EC2" w14:textId="77777777" w:rsidR="00227EA1" w:rsidRPr="008A3809" w:rsidRDefault="00227EA1" w:rsidP="004B04C3">
            <w:pPr>
              <w:jc w:val="center"/>
            </w:pPr>
            <w:r>
              <w:t>69.5</w:t>
            </w:r>
            <w:r w:rsidRPr="008A3809">
              <w:t xml:space="preserve"> ± 17.</w:t>
            </w:r>
            <w:r>
              <w:t>7</w:t>
            </w:r>
          </w:p>
        </w:tc>
        <w:tc>
          <w:tcPr>
            <w:tcW w:w="98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B2EA09" w14:textId="77777777" w:rsidR="00227EA1" w:rsidRPr="008A3809" w:rsidRDefault="00227EA1" w:rsidP="004B04C3">
            <w:pPr>
              <w:jc w:val="center"/>
            </w:pPr>
            <w:r w:rsidRPr="008A3809">
              <w:t>0.0</w:t>
            </w:r>
            <w:r>
              <w:t>2</w:t>
            </w:r>
          </w:p>
        </w:tc>
      </w:tr>
      <w:tr w:rsidR="00227EA1" w:rsidRPr="008A3809" w14:paraId="61A101CE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821A636" w14:textId="77777777" w:rsidR="00227EA1" w:rsidRPr="008A3809" w:rsidRDefault="00227EA1" w:rsidP="004B04C3">
            <w:r w:rsidRPr="008A3809">
              <w:t>Mal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23410" w14:textId="77777777" w:rsidR="00227EA1" w:rsidRPr="008A3809" w:rsidRDefault="00227EA1" w:rsidP="004B04C3">
            <w:pPr>
              <w:jc w:val="center"/>
            </w:pPr>
            <w:r>
              <w:t>46.3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FC450D5" w14:textId="77777777" w:rsidR="00227EA1" w:rsidRPr="008A3809" w:rsidRDefault="00227EA1" w:rsidP="004B04C3">
            <w:pPr>
              <w:jc w:val="center"/>
            </w:pPr>
            <w:r>
              <w:t>54.1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95DE182" w14:textId="77777777" w:rsidR="00227EA1" w:rsidRPr="008A3809" w:rsidRDefault="00227EA1" w:rsidP="004B04C3">
            <w:pPr>
              <w:jc w:val="center"/>
            </w:pPr>
            <w:r w:rsidRPr="008A3809">
              <w:t>0.</w:t>
            </w:r>
            <w:r>
              <w:t>04</w:t>
            </w:r>
          </w:p>
        </w:tc>
      </w:tr>
      <w:tr w:rsidR="00227EA1" w:rsidRPr="008A3809" w14:paraId="429D7432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CF23E8" w14:textId="77777777" w:rsidR="00227EA1" w:rsidRPr="008A3809" w:rsidRDefault="00227EA1" w:rsidP="004B04C3">
            <w:r w:rsidRPr="008A3809">
              <w:t>Vital signs (mean ±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A186F3" w14:textId="77777777" w:rsidR="00227EA1" w:rsidRPr="008A3809" w:rsidRDefault="00227EA1" w:rsidP="004B04C3">
            <w:pPr>
              <w:jc w:val="center"/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C2E1EE" w14:textId="77777777" w:rsidR="00227EA1" w:rsidRPr="008A3809" w:rsidRDefault="00227EA1" w:rsidP="004B04C3">
            <w:pPr>
              <w:jc w:val="center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625681" w14:textId="77777777" w:rsidR="00227EA1" w:rsidRPr="008A3809" w:rsidRDefault="00227EA1" w:rsidP="004B04C3">
            <w:pPr>
              <w:jc w:val="center"/>
            </w:pPr>
          </w:p>
        </w:tc>
      </w:tr>
      <w:tr w:rsidR="00227EA1" w:rsidRPr="008A3809" w14:paraId="0337EA5E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7F7A22" w14:textId="77777777" w:rsidR="00227EA1" w:rsidRPr="008A3809" w:rsidRDefault="00227EA1" w:rsidP="004B04C3">
            <w:r w:rsidRPr="008A3809">
              <w:t xml:space="preserve"> Glasgow coma sc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7D2746" w14:textId="77777777" w:rsidR="00227EA1" w:rsidRPr="008A3809" w:rsidRDefault="00227EA1" w:rsidP="004B04C3">
            <w:pPr>
              <w:jc w:val="center"/>
            </w:pPr>
            <w:r>
              <w:t>11.3</w:t>
            </w:r>
            <w:r w:rsidRPr="008A3809">
              <w:t xml:space="preserve"> ± 3.</w:t>
            </w:r>
            <w:r>
              <w:t>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584F64" w14:textId="77777777" w:rsidR="00227EA1" w:rsidRPr="008A3809" w:rsidRDefault="00227EA1" w:rsidP="004B04C3">
            <w:pPr>
              <w:jc w:val="center"/>
            </w:pPr>
            <w:r>
              <w:t>11.7</w:t>
            </w:r>
            <w:r w:rsidRPr="008A3809">
              <w:t xml:space="preserve"> ± 4.</w:t>
            </w: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EA9A8D" w14:textId="77777777" w:rsidR="00227EA1" w:rsidRPr="008A3809" w:rsidRDefault="00227EA1" w:rsidP="004B04C3">
            <w:pPr>
              <w:jc w:val="center"/>
            </w:pPr>
            <w:r>
              <w:t>0.29</w:t>
            </w:r>
          </w:p>
        </w:tc>
      </w:tr>
      <w:tr w:rsidR="00227EA1" w:rsidRPr="008A3809" w14:paraId="2B29C09F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26D525" w14:textId="77777777" w:rsidR="00227EA1" w:rsidRPr="008A3809" w:rsidRDefault="00227EA1" w:rsidP="004B04C3">
            <w:r w:rsidRPr="008A3809">
              <w:t xml:space="preserve"> S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CB9A60" w14:textId="77777777" w:rsidR="00227EA1" w:rsidRPr="008A3809" w:rsidRDefault="00227EA1" w:rsidP="004B04C3">
            <w:pPr>
              <w:jc w:val="center"/>
            </w:pPr>
            <w:r>
              <w:t>98.5</w:t>
            </w:r>
            <w:r w:rsidRPr="008A3809">
              <w:t xml:space="preserve"> ± 35.</w:t>
            </w:r>
            <w: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EE2C9E" w14:textId="77777777" w:rsidR="00227EA1" w:rsidRPr="008A3809" w:rsidRDefault="00227EA1" w:rsidP="004B04C3">
            <w:pPr>
              <w:jc w:val="center"/>
            </w:pPr>
            <w:r>
              <w:t>94.6</w:t>
            </w:r>
            <w:r w:rsidRPr="008A3809">
              <w:t xml:space="preserve"> ± 38.</w:t>
            </w:r>
            <w: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3277C7" w14:textId="77777777" w:rsidR="00227EA1" w:rsidRPr="008A3809" w:rsidRDefault="00227EA1" w:rsidP="004B04C3">
            <w:pPr>
              <w:jc w:val="center"/>
            </w:pPr>
            <w:r w:rsidRPr="008A3809">
              <w:t>0.</w:t>
            </w:r>
            <w:r>
              <w:t>16</w:t>
            </w:r>
          </w:p>
        </w:tc>
      </w:tr>
      <w:tr w:rsidR="00227EA1" w:rsidRPr="008A3809" w14:paraId="5E302264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CF577F" w14:textId="77777777" w:rsidR="00227EA1" w:rsidRPr="008A3809" w:rsidRDefault="00227EA1" w:rsidP="004B04C3">
            <w:r w:rsidRPr="008A3809">
              <w:t xml:space="preserve"> Heart rate (n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5C9327" w14:textId="77777777" w:rsidR="00227EA1" w:rsidRPr="008A3809" w:rsidRDefault="00227EA1" w:rsidP="004B04C3">
            <w:pPr>
              <w:jc w:val="center"/>
            </w:pPr>
            <w:r>
              <w:t>105.3</w:t>
            </w:r>
            <w:r w:rsidRPr="008A3809">
              <w:t xml:space="preserve"> ± </w:t>
            </w:r>
            <w:r>
              <w:t>24</w:t>
            </w:r>
            <w:r w:rsidRPr="008A3809">
              <w:t>.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862E49" w14:textId="77777777" w:rsidR="00227EA1" w:rsidRPr="008A3809" w:rsidRDefault="00227EA1" w:rsidP="004B04C3">
            <w:pPr>
              <w:jc w:val="center"/>
            </w:pPr>
            <w:r>
              <w:t>99.8</w:t>
            </w:r>
            <w:r w:rsidRPr="008A3809">
              <w:t xml:space="preserve"> ± </w:t>
            </w:r>
            <w:r>
              <w:t>30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AA8EAB" w14:textId="77777777" w:rsidR="00227EA1" w:rsidRPr="008A3809" w:rsidRDefault="00227EA1" w:rsidP="004B04C3">
            <w:pPr>
              <w:jc w:val="center"/>
            </w:pPr>
            <w:r w:rsidRPr="008A3809">
              <w:t>0.0</w:t>
            </w:r>
            <w:r>
              <w:t>1</w:t>
            </w:r>
          </w:p>
        </w:tc>
      </w:tr>
      <w:tr w:rsidR="00227EA1" w:rsidRPr="008A3809" w14:paraId="2B54F87F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A44239" w14:textId="77777777" w:rsidR="00227EA1" w:rsidRPr="008A3809" w:rsidRDefault="00227EA1" w:rsidP="004B04C3">
            <w:r w:rsidRPr="008A3809">
              <w:t xml:space="preserve"> Respiratory rate (n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8D741F" w14:textId="77777777" w:rsidR="00227EA1" w:rsidRPr="008A3809" w:rsidRDefault="00227EA1" w:rsidP="004B04C3">
            <w:pPr>
              <w:jc w:val="center"/>
            </w:pPr>
            <w:r>
              <w:t>21.6</w:t>
            </w:r>
            <w:r w:rsidRPr="008A3809">
              <w:t xml:space="preserve"> ± 6.</w:t>
            </w:r>
            <w:r>
              <w:t>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ACCD5D" w14:textId="77777777" w:rsidR="00227EA1" w:rsidRPr="008A3809" w:rsidRDefault="00227EA1" w:rsidP="004B04C3">
            <w:pPr>
              <w:jc w:val="center"/>
            </w:pPr>
            <w:r>
              <w:t>20.4</w:t>
            </w:r>
            <w:r w:rsidRPr="008A3809">
              <w:t xml:space="preserve"> ± </w:t>
            </w:r>
            <w:r>
              <w:t>7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4F2541" w14:textId="77777777" w:rsidR="00227EA1" w:rsidRPr="008A3809" w:rsidRDefault="00227EA1" w:rsidP="004B04C3">
            <w:pPr>
              <w:jc w:val="center"/>
            </w:pPr>
            <w:r w:rsidRPr="008A3809">
              <w:t>0.01</w:t>
            </w:r>
          </w:p>
        </w:tc>
      </w:tr>
      <w:tr w:rsidR="00227EA1" w:rsidRPr="008A3809" w14:paraId="630F2D31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CDD75B" w14:textId="77777777" w:rsidR="00227EA1" w:rsidRPr="008A3809" w:rsidRDefault="00227EA1" w:rsidP="004B04C3">
            <w:r w:rsidRPr="008A3809">
              <w:t xml:space="preserve"> Body temperature (°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CBB93D" w14:textId="77777777" w:rsidR="00227EA1" w:rsidRPr="008A3809" w:rsidRDefault="00227EA1" w:rsidP="004B04C3">
            <w:pPr>
              <w:jc w:val="center"/>
            </w:pPr>
            <w:r>
              <w:t>37.8</w:t>
            </w:r>
            <w:r w:rsidRPr="008A3809">
              <w:t xml:space="preserve"> ± 1.</w:t>
            </w:r>
            <w:r>
              <w:t>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8E4AAD" w14:textId="77777777" w:rsidR="00227EA1" w:rsidRPr="008A3809" w:rsidRDefault="00227EA1" w:rsidP="004B04C3">
            <w:pPr>
              <w:jc w:val="center"/>
            </w:pPr>
            <w:r>
              <w:t>37.1</w:t>
            </w:r>
            <w:r w:rsidRPr="008A3809">
              <w:t xml:space="preserve"> ± 4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D3AFE1" w14:textId="77777777" w:rsidR="00227EA1" w:rsidRPr="008A3809" w:rsidRDefault="00227EA1" w:rsidP="004B04C3">
            <w:pPr>
              <w:jc w:val="center"/>
            </w:pPr>
            <w:r>
              <w:t>0.01</w:t>
            </w:r>
          </w:p>
        </w:tc>
      </w:tr>
      <w:tr w:rsidR="00227EA1" w:rsidRPr="008A3809" w14:paraId="27C5A744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45A490" w14:textId="77777777" w:rsidR="00227EA1" w:rsidRPr="008A3809" w:rsidRDefault="00227EA1" w:rsidP="004B04C3">
            <w:r w:rsidRPr="008A3809">
              <w:t>Medical histor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71A82" w14:textId="77777777" w:rsidR="00227EA1" w:rsidRPr="008A3809" w:rsidRDefault="00227EA1" w:rsidP="004B04C3">
            <w:pPr>
              <w:jc w:val="center"/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099CF" w14:textId="77777777" w:rsidR="00227EA1" w:rsidRPr="008A3809" w:rsidRDefault="00227EA1" w:rsidP="004B04C3">
            <w:pPr>
              <w:jc w:val="center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976F6" w14:textId="77777777" w:rsidR="00227EA1" w:rsidRPr="008A3809" w:rsidRDefault="00227EA1" w:rsidP="004B04C3">
            <w:pPr>
              <w:jc w:val="center"/>
            </w:pPr>
          </w:p>
        </w:tc>
      </w:tr>
      <w:tr w:rsidR="00227EA1" w:rsidRPr="008A3809" w14:paraId="5024FF86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EA4C2" w14:textId="77777777" w:rsidR="00227EA1" w:rsidRPr="008A3809" w:rsidRDefault="00227EA1" w:rsidP="004B04C3">
            <w:r w:rsidRPr="008A3809">
              <w:t xml:space="preserve"> 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38424" w14:textId="77777777" w:rsidR="00227EA1" w:rsidRPr="008A3809" w:rsidRDefault="00227EA1" w:rsidP="004B04C3">
            <w:pPr>
              <w:jc w:val="center"/>
            </w:pPr>
            <w:r>
              <w:t>9.5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10E81" w14:textId="77777777" w:rsidR="00227EA1" w:rsidRPr="008A3809" w:rsidRDefault="00227EA1" w:rsidP="004B04C3">
            <w:pPr>
              <w:jc w:val="center"/>
            </w:pPr>
            <w:r>
              <w:t>15.2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631E6" w14:textId="77777777" w:rsidR="00227EA1" w:rsidRPr="008A3809" w:rsidRDefault="00227EA1" w:rsidP="004B04C3">
            <w:pPr>
              <w:jc w:val="center"/>
            </w:pPr>
            <w:r>
              <w:t>0.02</w:t>
            </w:r>
          </w:p>
        </w:tc>
      </w:tr>
      <w:tr w:rsidR="00227EA1" w:rsidRPr="008A3809" w14:paraId="1B1D970F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B8FA5" w14:textId="77777777" w:rsidR="00227EA1" w:rsidRPr="008A3809" w:rsidRDefault="00227EA1" w:rsidP="004B04C3">
            <w:r w:rsidRPr="008A3809">
              <w:t xml:space="preserve"> Malignanc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729038" w14:textId="77777777" w:rsidR="00227EA1" w:rsidRPr="008A3809" w:rsidRDefault="00227EA1" w:rsidP="004B04C3">
            <w:pPr>
              <w:jc w:val="center"/>
            </w:pPr>
            <w:r>
              <w:t>15.9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13A808" w14:textId="77777777" w:rsidR="00227EA1" w:rsidRPr="008A3809" w:rsidRDefault="00227EA1" w:rsidP="004B04C3">
            <w:pPr>
              <w:jc w:val="center"/>
            </w:pPr>
            <w:r w:rsidRPr="008A3809">
              <w:t>1</w:t>
            </w:r>
            <w:r>
              <w:t>9.3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22621" w14:textId="77777777" w:rsidR="00227EA1" w:rsidRPr="008A3809" w:rsidRDefault="00227EA1" w:rsidP="004B04C3">
            <w:pPr>
              <w:jc w:val="center"/>
            </w:pPr>
            <w:r>
              <w:t>0.24</w:t>
            </w:r>
          </w:p>
        </w:tc>
      </w:tr>
      <w:tr w:rsidR="00227EA1" w:rsidRPr="008A3809" w14:paraId="200E429B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8D079" w14:textId="77777777" w:rsidR="00227EA1" w:rsidRPr="008A3809" w:rsidRDefault="00227EA1" w:rsidP="004B04C3">
            <w:r w:rsidRPr="008A3809">
              <w:t xml:space="preserve"> Chronic kidne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28A5F" w14:textId="77777777" w:rsidR="00227EA1" w:rsidRPr="008A3809" w:rsidRDefault="00227EA1" w:rsidP="004B04C3">
            <w:pPr>
              <w:jc w:val="center"/>
            </w:pPr>
            <w:r>
              <w:t>10.2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3453D" w14:textId="77777777" w:rsidR="00227EA1" w:rsidRPr="008A3809" w:rsidRDefault="00227EA1" w:rsidP="004B04C3">
            <w:pPr>
              <w:jc w:val="center"/>
            </w:pPr>
            <w:r>
              <w:t>13.8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41033" w14:textId="77777777" w:rsidR="00227EA1" w:rsidRPr="008A3809" w:rsidRDefault="00227EA1" w:rsidP="004B04C3">
            <w:pPr>
              <w:jc w:val="center"/>
            </w:pPr>
            <w:r>
              <w:t>0.15</w:t>
            </w:r>
          </w:p>
        </w:tc>
      </w:tr>
      <w:tr w:rsidR="00227EA1" w:rsidRPr="008A3809" w14:paraId="475481B7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1DF21F" w14:textId="77777777" w:rsidR="00227EA1" w:rsidRPr="008A3809" w:rsidRDefault="00227EA1" w:rsidP="004B04C3">
            <w:r w:rsidRPr="008A3809">
              <w:t xml:space="preserve"> Uremia under hemodi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E89D8" w14:textId="77777777" w:rsidR="00227EA1" w:rsidRPr="008A3809" w:rsidRDefault="00227EA1" w:rsidP="004B04C3">
            <w:pPr>
              <w:jc w:val="center"/>
            </w:pPr>
            <w:r>
              <w:t>2.1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5B039B" w14:textId="77777777" w:rsidR="00227EA1" w:rsidRPr="008A3809" w:rsidRDefault="00227EA1" w:rsidP="004B04C3">
            <w:pPr>
              <w:jc w:val="center"/>
            </w:pPr>
            <w:r>
              <w:t>3.3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60682" w14:textId="77777777" w:rsidR="00227EA1" w:rsidRPr="008A3809" w:rsidRDefault="00227EA1" w:rsidP="004B04C3">
            <w:pPr>
              <w:jc w:val="center"/>
            </w:pPr>
            <w:r>
              <w:t>0.34</w:t>
            </w:r>
          </w:p>
        </w:tc>
      </w:tr>
      <w:tr w:rsidR="00227EA1" w:rsidRPr="008A3809" w14:paraId="4637136D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1372E" w14:textId="77777777" w:rsidR="00227EA1" w:rsidRPr="008A3809" w:rsidRDefault="00227EA1" w:rsidP="004B04C3">
            <w:r w:rsidRPr="008A3809">
              <w:t xml:space="preserve"> 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AE9031" w14:textId="77777777" w:rsidR="00227EA1" w:rsidRPr="008A3809" w:rsidRDefault="00227EA1" w:rsidP="004B04C3">
            <w:pPr>
              <w:jc w:val="center"/>
            </w:pPr>
            <w:r>
              <w:t>1.8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E6F48" w14:textId="77777777" w:rsidR="00227EA1" w:rsidRPr="008A3809" w:rsidRDefault="00227EA1" w:rsidP="004B04C3">
            <w:pPr>
              <w:jc w:val="center"/>
            </w:pPr>
            <w:r>
              <w:t>1.6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001EF" w14:textId="77777777" w:rsidR="00227EA1" w:rsidRPr="008A3809" w:rsidRDefault="00227EA1" w:rsidP="004B04C3">
            <w:pPr>
              <w:jc w:val="center"/>
            </w:pPr>
            <w:r>
              <w:t>0.82</w:t>
            </w:r>
          </w:p>
        </w:tc>
      </w:tr>
      <w:tr w:rsidR="00227EA1" w:rsidRPr="008A3809" w14:paraId="0E31EDB4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F12220" w14:textId="77777777" w:rsidR="00227EA1" w:rsidRPr="008A3809" w:rsidRDefault="00227EA1" w:rsidP="004B04C3">
            <w:r w:rsidRPr="008A3809">
              <w:t xml:space="preserve"> Liver cirr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B7042F" w14:textId="77777777" w:rsidR="00227EA1" w:rsidRPr="008A3809" w:rsidRDefault="00227EA1" w:rsidP="004B04C3">
            <w:pPr>
              <w:jc w:val="center"/>
            </w:pPr>
            <w:r>
              <w:t>3.2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861C2" w14:textId="77777777" w:rsidR="00227EA1" w:rsidRPr="008A3809" w:rsidRDefault="00227EA1" w:rsidP="004B04C3">
            <w:pPr>
              <w:jc w:val="center"/>
            </w:pPr>
            <w:r>
              <w:t>5.8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B0B6B" w14:textId="77777777" w:rsidR="00227EA1" w:rsidRPr="008A3809" w:rsidRDefault="00227EA1" w:rsidP="004B04C3">
            <w:pPr>
              <w:jc w:val="center"/>
            </w:pPr>
            <w:r>
              <w:t>0.09</w:t>
            </w:r>
          </w:p>
        </w:tc>
      </w:tr>
      <w:tr w:rsidR="00227EA1" w:rsidRPr="008A3809" w14:paraId="75CBA9F5" w14:textId="77777777" w:rsidTr="004B04C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8D71A" w14:textId="77777777" w:rsidR="00227EA1" w:rsidRPr="008A3809" w:rsidRDefault="00227EA1" w:rsidP="004B04C3">
            <w:r w:rsidRPr="008A3809">
              <w:t xml:space="preserve"> Autoimmune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0C994" w14:textId="77777777" w:rsidR="00227EA1" w:rsidRPr="008A3809" w:rsidRDefault="00227EA1" w:rsidP="004B04C3">
            <w:pPr>
              <w:jc w:val="center"/>
            </w:pPr>
            <w:r>
              <w:t>2.5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1F107" w14:textId="77777777" w:rsidR="00227EA1" w:rsidRPr="008A3809" w:rsidRDefault="00227EA1" w:rsidP="004B04C3">
            <w:pPr>
              <w:jc w:val="center"/>
            </w:pPr>
            <w:r>
              <w:t>1.8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A89794" w14:textId="77777777" w:rsidR="00227EA1" w:rsidRPr="008A3809" w:rsidRDefault="00227EA1" w:rsidP="004B04C3">
            <w:pPr>
              <w:jc w:val="center"/>
            </w:pPr>
            <w:r>
              <w:t>0.49</w:t>
            </w:r>
          </w:p>
        </w:tc>
      </w:tr>
      <w:tr w:rsidR="00227EA1" w:rsidRPr="008A3809" w14:paraId="3E7B9DA3" w14:textId="77777777" w:rsidTr="004B04C3">
        <w:trPr>
          <w:trHeight w:val="398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4407C1" w14:textId="77777777" w:rsidR="00227EA1" w:rsidRPr="008A3809" w:rsidRDefault="00227EA1" w:rsidP="004B04C3">
            <w:r w:rsidRPr="008A3809">
              <w:t>qSOFA ≥ 2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EA3262" w14:textId="77777777" w:rsidR="00227EA1" w:rsidRPr="008A3809" w:rsidRDefault="00227EA1" w:rsidP="004B04C3">
            <w:pPr>
              <w:jc w:val="center"/>
            </w:pPr>
            <w:r>
              <w:t>47.3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9BA714" w14:textId="77777777" w:rsidR="00227EA1" w:rsidRPr="008A3809" w:rsidRDefault="00227EA1" w:rsidP="004B04C3">
            <w:pPr>
              <w:jc w:val="center"/>
            </w:pPr>
            <w:r>
              <w:t>40.1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657D10" w14:textId="77777777" w:rsidR="00227EA1" w:rsidRPr="008A3809" w:rsidRDefault="00227EA1" w:rsidP="004B04C3">
            <w:pPr>
              <w:jc w:val="center"/>
            </w:pPr>
            <w:r>
              <w:t>0.05</w:t>
            </w:r>
          </w:p>
        </w:tc>
      </w:tr>
      <w:tr w:rsidR="00227EA1" w:rsidRPr="008A3809" w14:paraId="7B7E303B" w14:textId="77777777" w:rsidTr="005118CC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5B535A" w14:textId="77777777" w:rsidR="00227EA1" w:rsidRPr="008A3809" w:rsidRDefault="00227EA1" w:rsidP="004B04C3">
            <w:r w:rsidRPr="008A3809">
              <w:rPr>
                <w:rFonts w:hint="eastAsia"/>
              </w:rPr>
              <w:t>SIRS</w:t>
            </w:r>
            <w:r w:rsidRPr="008A3809">
              <w:t xml:space="preserve"> ≥ 3</w:t>
            </w:r>
            <w:r w:rsidRPr="008A3809">
              <w:rPr>
                <w:rFonts w:hint="eastAsia"/>
              </w:rPr>
              <w:t xml:space="preserve"> </w:t>
            </w:r>
            <w:r w:rsidRPr="008A3809"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997511" w14:textId="77777777" w:rsidR="00227EA1" w:rsidRPr="008A3809" w:rsidRDefault="00227EA1" w:rsidP="004B04C3">
            <w:pPr>
              <w:jc w:val="center"/>
            </w:pPr>
            <w:r>
              <w:rPr>
                <w:rFonts w:hint="eastAsia"/>
              </w:rPr>
              <w:t>38.5</w:t>
            </w:r>
            <w:r w:rsidRPr="008A3809">
              <w:rPr>
                <w:rFonts w:hint="eastAsia"/>
              </w:rPr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2CF10F" w14:textId="77777777" w:rsidR="00227EA1" w:rsidRPr="008A3809" w:rsidRDefault="00227EA1" w:rsidP="004B04C3">
            <w:pPr>
              <w:jc w:val="center"/>
            </w:pPr>
            <w:r>
              <w:t>25.1</w:t>
            </w:r>
            <w:r w:rsidRPr="008A3809">
              <w:rPr>
                <w:rFonts w:hint="eastAsia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2884DF" w14:textId="77777777" w:rsidR="00227EA1" w:rsidRPr="008A3809" w:rsidRDefault="00227EA1" w:rsidP="004B04C3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</w:tr>
      <w:tr w:rsidR="00227EA1" w:rsidRPr="008A3809" w14:paraId="5E7EF0DC" w14:textId="77777777" w:rsidTr="005118CC">
        <w:trPr>
          <w:jc w:val="center"/>
        </w:trPr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30D43BE" w14:textId="77777777" w:rsidR="00227EA1" w:rsidRPr="008A3809" w:rsidRDefault="00227EA1" w:rsidP="004B04C3">
            <w:r w:rsidRPr="008A3809">
              <w:t>Mortality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EEC90B0" w14:textId="77777777" w:rsidR="00227EA1" w:rsidRPr="008A3809" w:rsidRDefault="00227EA1" w:rsidP="004B04C3">
            <w:pPr>
              <w:jc w:val="center"/>
            </w:pPr>
            <w:r>
              <w:t>24.0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4778068" w14:textId="77777777" w:rsidR="00227EA1" w:rsidRPr="008A3809" w:rsidRDefault="00227EA1" w:rsidP="004B04C3">
            <w:pPr>
              <w:jc w:val="center"/>
            </w:pPr>
            <w:r>
              <w:t>28.2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7861922" w14:textId="77777777" w:rsidR="00227EA1" w:rsidRPr="008A3809" w:rsidRDefault="00227EA1" w:rsidP="004B04C3">
            <w:pPr>
              <w:jc w:val="center"/>
            </w:pPr>
            <w:r>
              <w:t>0.20</w:t>
            </w:r>
          </w:p>
        </w:tc>
      </w:tr>
    </w:tbl>
    <w:p w14:paraId="49F8FDDA" w14:textId="6F3B5E53" w:rsidR="00516042" w:rsidRPr="008A3809" w:rsidRDefault="00516042" w:rsidP="00516042">
      <w:r w:rsidRPr="008A3809">
        <w:t>SD, standard deviation; SBP, systolic blood pressure; COPD, chronic obstructive pulmonary disease; qSOFA, quick sepsis</w:t>
      </w:r>
      <w:r w:rsidR="008E78AA">
        <w:t>-</w:t>
      </w:r>
      <w:r w:rsidRPr="008A3809">
        <w:t>related organ failure assessment; SIRS, systemic inflammatory response syndrome.</w:t>
      </w:r>
    </w:p>
    <w:p w14:paraId="4EFCB99F" w14:textId="77777777" w:rsidR="00CC441D" w:rsidRDefault="00CC441D">
      <w:pPr>
        <w:rPr>
          <w:rFonts w:asciiTheme="minorHAnsi" w:hAnsiTheme="minorHAnsi" w:cstheme="minorBidi"/>
          <w:kern w:val="2"/>
        </w:rPr>
      </w:pPr>
    </w:p>
    <w:p w14:paraId="5069E96B" w14:textId="77777777" w:rsidR="005F20B9" w:rsidRDefault="005F20B9">
      <w:pPr>
        <w:rPr>
          <w:rFonts w:asciiTheme="minorHAnsi" w:hAnsiTheme="minorHAnsi" w:cstheme="minorBidi"/>
          <w:kern w:val="2"/>
        </w:rPr>
      </w:pPr>
    </w:p>
    <w:p w14:paraId="0A2C93DA" w14:textId="77777777" w:rsidR="005F20B9" w:rsidRDefault="005F20B9">
      <w:pPr>
        <w:rPr>
          <w:rFonts w:asciiTheme="minorHAnsi" w:hAnsiTheme="minorHAnsi" w:cstheme="minorBidi"/>
          <w:kern w:val="2"/>
        </w:rPr>
      </w:pPr>
    </w:p>
    <w:p w14:paraId="6B30CDD6" w14:textId="77777777" w:rsidR="005F20B9" w:rsidRDefault="005F20B9">
      <w:pPr>
        <w:rPr>
          <w:rFonts w:asciiTheme="minorHAnsi" w:hAnsiTheme="minorHAnsi" w:cstheme="minorBidi"/>
          <w:kern w:val="2"/>
        </w:rPr>
      </w:pPr>
    </w:p>
    <w:p w14:paraId="4A557B0F" w14:textId="77777777" w:rsidR="005F20B9" w:rsidRDefault="005F20B9">
      <w:pPr>
        <w:rPr>
          <w:rFonts w:asciiTheme="minorHAnsi" w:hAnsiTheme="minorHAnsi" w:cstheme="minorBidi"/>
          <w:kern w:val="2"/>
        </w:rPr>
      </w:pPr>
    </w:p>
    <w:p w14:paraId="4C5ED314" w14:textId="77777777" w:rsidR="004630FF" w:rsidRDefault="004630FF">
      <w:pPr>
        <w:rPr>
          <w:rFonts w:asciiTheme="minorHAnsi" w:hAnsiTheme="minorHAnsi" w:cstheme="minorBidi"/>
          <w:kern w:val="2"/>
        </w:rPr>
      </w:pPr>
    </w:p>
    <w:p w14:paraId="6CD47DEE" w14:textId="77777777" w:rsidR="004630FF" w:rsidRDefault="004630FF">
      <w:pPr>
        <w:rPr>
          <w:rFonts w:asciiTheme="minorHAnsi" w:hAnsiTheme="minorHAnsi" w:cstheme="minorBidi"/>
          <w:kern w:val="2"/>
        </w:rPr>
      </w:pPr>
    </w:p>
    <w:p w14:paraId="2EF0013B" w14:textId="77777777" w:rsidR="004630FF" w:rsidRDefault="004630FF">
      <w:pPr>
        <w:rPr>
          <w:rFonts w:asciiTheme="minorHAnsi" w:hAnsiTheme="minorHAnsi" w:cstheme="minorBidi"/>
          <w:kern w:val="2"/>
        </w:rPr>
      </w:pPr>
    </w:p>
    <w:p w14:paraId="486C1252" w14:textId="77777777" w:rsidR="004630FF" w:rsidRDefault="004630FF">
      <w:pPr>
        <w:rPr>
          <w:rFonts w:asciiTheme="minorHAnsi" w:hAnsiTheme="minorHAnsi" w:cstheme="minorBidi"/>
          <w:kern w:val="2"/>
        </w:rPr>
      </w:pPr>
    </w:p>
    <w:p w14:paraId="75079E1D" w14:textId="77777777" w:rsidR="004630FF" w:rsidRDefault="004630FF">
      <w:pPr>
        <w:rPr>
          <w:rFonts w:asciiTheme="minorHAnsi" w:hAnsiTheme="minorHAnsi" w:cstheme="minorBidi"/>
          <w:kern w:val="2"/>
        </w:rPr>
      </w:pPr>
    </w:p>
    <w:p w14:paraId="4049C5EE" w14:textId="77777777" w:rsidR="004630FF" w:rsidRDefault="004630FF">
      <w:pPr>
        <w:rPr>
          <w:rFonts w:asciiTheme="minorHAnsi" w:hAnsiTheme="minorHAnsi" w:cstheme="minorBidi"/>
          <w:kern w:val="2"/>
        </w:rPr>
      </w:pPr>
    </w:p>
    <w:p w14:paraId="360425A0" w14:textId="079F3704" w:rsidR="005F20B9" w:rsidRPr="00516042" w:rsidRDefault="005F20B9">
      <w:pPr>
        <w:rPr>
          <w:rFonts w:asciiTheme="minorHAnsi" w:hAnsiTheme="minorHAnsi" w:cstheme="minorBidi"/>
          <w:kern w:val="2"/>
        </w:rPr>
      </w:pPr>
    </w:p>
    <w:p w14:paraId="1D68E9EF" w14:textId="3E9B0A16" w:rsidR="00227EA1" w:rsidRPr="005118CC" w:rsidRDefault="0024793C">
      <w:pPr>
        <w:rPr>
          <w:b/>
        </w:rPr>
      </w:pPr>
      <w:r>
        <w:rPr>
          <w:b/>
          <w:kern w:val="2"/>
        </w:rPr>
        <w:lastRenderedPageBreak/>
        <w:t>Table 3</w:t>
      </w:r>
      <w:r w:rsidR="005118CC" w:rsidRPr="005118CC">
        <w:rPr>
          <w:b/>
        </w:rPr>
        <w:t xml:space="preserve">. </w:t>
      </w:r>
      <w:r w:rsidR="003547F5">
        <w:rPr>
          <w:b/>
        </w:rPr>
        <w:t>Demographics</w:t>
      </w:r>
      <w:r w:rsidR="005118CC" w:rsidRPr="005118CC">
        <w:rPr>
          <w:b/>
        </w:rPr>
        <w:t xml:space="preserve"> of septic and non-septic patients among </w:t>
      </w:r>
      <w:r w:rsidR="002F16D8">
        <w:rPr>
          <w:b/>
        </w:rPr>
        <w:t xml:space="preserve">those with </w:t>
      </w:r>
      <w:r w:rsidR="005118CC" w:rsidRPr="005118CC">
        <w:rPr>
          <w:b/>
        </w:rPr>
        <w:t>suspected bacterial infect</w:t>
      </w:r>
      <w:r w:rsidR="002F16D8">
        <w:rPr>
          <w:b/>
        </w:rPr>
        <w:t>ion</w:t>
      </w:r>
      <w:r w:rsidR="005118CC" w:rsidRPr="005118CC">
        <w:rPr>
          <w:b/>
        </w:rPr>
        <w:t xml:space="preserve"> in the emergency department.</w:t>
      </w:r>
    </w:p>
    <w:tbl>
      <w:tblPr>
        <w:tblStyle w:val="a3"/>
        <w:tblW w:w="8076" w:type="dxa"/>
        <w:jc w:val="center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2019"/>
        <w:gridCol w:w="987"/>
      </w:tblGrid>
      <w:tr w:rsidR="005F20B9" w:rsidRPr="008A3809" w14:paraId="6CB8D588" w14:textId="77777777" w:rsidTr="005F20B9">
        <w:trPr>
          <w:jc w:val="center"/>
        </w:trPr>
        <w:tc>
          <w:tcPr>
            <w:tcW w:w="336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5824445D" w14:textId="77777777" w:rsidR="005F20B9" w:rsidRPr="008A3809" w:rsidRDefault="005F20B9" w:rsidP="001E481E">
            <w:pPr>
              <w:jc w:val="center"/>
            </w:pPr>
            <w:r w:rsidRPr="008A3809">
              <w:t>Characteristics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025F8A71" w14:textId="77777777" w:rsidR="005F20B9" w:rsidRDefault="005F20B9" w:rsidP="001E481E">
            <w:pPr>
              <w:jc w:val="center"/>
            </w:pPr>
            <w:r>
              <w:t xml:space="preserve">Septic </w:t>
            </w:r>
          </w:p>
          <w:p w14:paraId="264EBEAF" w14:textId="77777777" w:rsidR="005F20B9" w:rsidRDefault="005F20B9" w:rsidP="001E481E">
            <w:pPr>
              <w:jc w:val="center"/>
            </w:pPr>
            <w:r>
              <w:t>patients</w:t>
            </w:r>
          </w:p>
          <w:p w14:paraId="35F60ACE" w14:textId="7B972D33" w:rsidR="005F20B9" w:rsidRPr="008A3809" w:rsidRDefault="00F76684" w:rsidP="001E481E">
            <w:pPr>
              <w:jc w:val="center"/>
            </w:pPr>
            <w:r>
              <w:t>(n</w:t>
            </w:r>
            <w:r w:rsidR="005B4FED">
              <w:t xml:space="preserve"> </w:t>
            </w:r>
            <w:r>
              <w:t>=</w:t>
            </w:r>
            <w:r w:rsidR="005B4FED">
              <w:t xml:space="preserve"> </w:t>
            </w:r>
            <w:r>
              <w:t>340</w:t>
            </w:r>
            <w:r w:rsidR="005F20B9" w:rsidRPr="008A3809">
              <w:t>)</w:t>
            </w:r>
          </w:p>
        </w:tc>
        <w:tc>
          <w:tcPr>
            <w:tcW w:w="201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3B095967" w14:textId="77777777" w:rsidR="005F20B9" w:rsidRDefault="005F20B9" w:rsidP="001E481E">
            <w:pPr>
              <w:jc w:val="center"/>
            </w:pPr>
            <w:r>
              <w:t>Non-septic patients</w:t>
            </w:r>
          </w:p>
          <w:p w14:paraId="70B792B7" w14:textId="38569E6D" w:rsidR="005F20B9" w:rsidRPr="008A3809" w:rsidRDefault="005F20B9" w:rsidP="001E481E">
            <w:pPr>
              <w:jc w:val="center"/>
            </w:pPr>
            <w:r w:rsidRPr="008A3809">
              <w:t xml:space="preserve"> </w:t>
            </w:r>
            <w:r w:rsidR="00F76684">
              <w:t>(n</w:t>
            </w:r>
            <w:r w:rsidR="005B4FED">
              <w:t xml:space="preserve"> </w:t>
            </w:r>
            <w:r w:rsidR="00F76684">
              <w:t>=</w:t>
            </w:r>
            <w:r w:rsidR="005B4FED">
              <w:t xml:space="preserve"> </w:t>
            </w:r>
            <w:r w:rsidR="00F76684">
              <w:t>457</w:t>
            </w:r>
            <w:r w:rsidRPr="008A3809">
              <w:t>)</w:t>
            </w:r>
          </w:p>
        </w:tc>
        <w:tc>
          <w:tcPr>
            <w:tcW w:w="98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4D846F90" w14:textId="77777777" w:rsidR="005F20B9" w:rsidRPr="008A3809" w:rsidRDefault="005F20B9" w:rsidP="001E481E">
            <w:pPr>
              <w:jc w:val="center"/>
            </w:pPr>
            <w:r w:rsidRPr="008A3809">
              <w:rPr>
                <w:i/>
              </w:rPr>
              <w:t>p</w:t>
            </w:r>
            <w:r w:rsidRPr="008A3809">
              <w:t>-value</w:t>
            </w:r>
          </w:p>
        </w:tc>
      </w:tr>
      <w:tr w:rsidR="005F20B9" w:rsidRPr="008A3809" w14:paraId="55012111" w14:textId="77777777" w:rsidTr="005F20B9">
        <w:trPr>
          <w:jc w:val="center"/>
        </w:trPr>
        <w:tc>
          <w:tcPr>
            <w:tcW w:w="336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E4A3AB" w14:textId="77777777" w:rsidR="005F20B9" w:rsidRPr="008A3809" w:rsidRDefault="005F20B9" w:rsidP="001E481E">
            <w:r w:rsidRPr="008A3809">
              <w:t>Age (mean ± SD)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6781E8" w14:textId="77777777" w:rsidR="005F20B9" w:rsidRPr="008A3809" w:rsidRDefault="005F20B9" w:rsidP="001E481E">
            <w:pPr>
              <w:jc w:val="center"/>
            </w:pPr>
            <w:r>
              <w:t xml:space="preserve">77.8 </w:t>
            </w:r>
            <w:r w:rsidRPr="008A3809">
              <w:t xml:space="preserve">± </w:t>
            </w:r>
            <w:r>
              <w:t>14.9</w:t>
            </w:r>
          </w:p>
        </w:tc>
        <w:tc>
          <w:tcPr>
            <w:tcW w:w="201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EF7041" w14:textId="77777777" w:rsidR="005F20B9" w:rsidRPr="008A3809" w:rsidRDefault="005F20B9" w:rsidP="001E481E">
            <w:pPr>
              <w:jc w:val="center"/>
            </w:pPr>
            <w:r>
              <w:t>67.3</w:t>
            </w:r>
            <w:r w:rsidRPr="008A3809">
              <w:t xml:space="preserve"> ± 17.</w:t>
            </w:r>
            <w:r>
              <w:t>4</w:t>
            </w:r>
          </w:p>
        </w:tc>
        <w:tc>
          <w:tcPr>
            <w:tcW w:w="98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B258B1" w14:textId="77777777" w:rsidR="005F20B9" w:rsidRPr="008A3809" w:rsidRDefault="005F20B9" w:rsidP="001E481E">
            <w:pPr>
              <w:jc w:val="center"/>
            </w:pPr>
            <w:r>
              <w:t>&lt;0.01</w:t>
            </w:r>
          </w:p>
        </w:tc>
      </w:tr>
      <w:tr w:rsidR="005F20B9" w:rsidRPr="008A3809" w14:paraId="33D494F0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75E6DCF" w14:textId="77777777" w:rsidR="005F20B9" w:rsidRPr="008A3809" w:rsidRDefault="005F20B9" w:rsidP="001E481E">
            <w:r w:rsidRPr="008A3809">
              <w:t>Mal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A75AF7" w14:textId="77777777" w:rsidR="005F20B9" w:rsidRPr="008A3809" w:rsidRDefault="005F20B9" w:rsidP="001E481E">
            <w:pPr>
              <w:jc w:val="center"/>
            </w:pPr>
            <w:r>
              <w:t>46.3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B599B7B" w14:textId="77777777" w:rsidR="005F20B9" w:rsidRPr="008A3809" w:rsidRDefault="005F20B9" w:rsidP="001E481E">
            <w:pPr>
              <w:jc w:val="center"/>
            </w:pPr>
            <w:r>
              <w:t>54.1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7AEB14C" w14:textId="77777777" w:rsidR="005F20B9" w:rsidRPr="008A3809" w:rsidRDefault="005F20B9" w:rsidP="001E481E">
            <w:pPr>
              <w:jc w:val="center"/>
            </w:pPr>
            <w:r w:rsidRPr="008A3809">
              <w:t>0.</w:t>
            </w:r>
            <w:r>
              <w:t>04</w:t>
            </w:r>
          </w:p>
        </w:tc>
      </w:tr>
      <w:tr w:rsidR="005F20B9" w:rsidRPr="008A3809" w14:paraId="42299643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629D57" w14:textId="77777777" w:rsidR="005F20B9" w:rsidRPr="008A3809" w:rsidRDefault="005F20B9" w:rsidP="001E481E">
            <w:r w:rsidRPr="008A3809">
              <w:t>Vital signs (mean ±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3B10DC" w14:textId="77777777" w:rsidR="005F20B9" w:rsidRPr="008A3809" w:rsidRDefault="005F20B9" w:rsidP="001E481E">
            <w:pPr>
              <w:jc w:val="center"/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02A44F" w14:textId="77777777" w:rsidR="005F20B9" w:rsidRPr="008A3809" w:rsidRDefault="005F20B9" w:rsidP="001E481E">
            <w:pPr>
              <w:jc w:val="center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66431D" w14:textId="77777777" w:rsidR="005F20B9" w:rsidRPr="008A3809" w:rsidRDefault="005F20B9" w:rsidP="001E481E">
            <w:pPr>
              <w:jc w:val="center"/>
            </w:pPr>
          </w:p>
        </w:tc>
      </w:tr>
      <w:tr w:rsidR="005F20B9" w:rsidRPr="008A3809" w14:paraId="02A796CB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76634D" w14:textId="77777777" w:rsidR="005F20B9" w:rsidRPr="008A3809" w:rsidRDefault="005F20B9" w:rsidP="001E481E">
            <w:r w:rsidRPr="008A3809">
              <w:t xml:space="preserve"> Glasgow coma sc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CC6E71" w14:textId="77777777" w:rsidR="005F20B9" w:rsidRPr="008A3809" w:rsidRDefault="005F20B9" w:rsidP="001E481E">
            <w:pPr>
              <w:jc w:val="center"/>
            </w:pPr>
            <w:r>
              <w:t>9.2</w:t>
            </w:r>
            <w:r w:rsidRPr="008A3809">
              <w:t xml:space="preserve"> ± 3.</w:t>
            </w:r>
            <w:r>
              <w:t>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B5CD5B" w14:textId="77777777" w:rsidR="005F20B9" w:rsidRPr="008A3809" w:rsidRDefault="005F20B9" w:rsidP="001E481E">
            <w:pPr>
              <w:jc w:val="center"/>
            </w:pPr>
            <w:r>
              <w:t>13.3</w:t>
            </w:r>
            <w:r w:rsidRPr="008A3809">
              <w:t xml:space="preserve"> ± </w:t>
            </w:r>
            <w:r>
              <w:t>3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93C98B" w14:textId="77777777" w:rsidR="005F20B9" w:rsidRPr="008A3809" w:rsidRDefault="005F20B9" w:rsidP="001E481E">
            <w:pPr>
              <w:jc w:val="center"/>
            </w:pPr>
            <w:r>
              <w:t>&lt;0.01</w:t>
            </w:r>
          </w:p>
        </w:tc>
      </w:tr>
      <w:tr w:rsidR="005F20B9" w:rsidRPr="008A3809" w14:paraId="2149F698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508D2F" w14:textId="77777777" w:rsidR="005F20B9" w:rsidRPr="008A3809" w:rsidRDefault="005F20B9" w:rsidP="001E481E">
            <w:r w:rsidRPr="008A3809">
              <w:t xml:space="preserve"> S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45410F" w14:textId="77777777" w:rsidR="005F20B9" w:rsidRPr="008A3809" w:rsidRDefault="005F20B9" w:rsidP="001E481E">
            <w:pPr>
              <w:jc w:val="center"/>
            </w:pPr>
            <w:r>
              <w:t>86.3</w:t>
            </w:r>
            <w:r w:rsidRPr="008A3809">
              <w:t xml:space="preserve"> ± </w:t>
            </w:r>
            <w:r>
              <w:t>33</w:t>
            </w:r>
            <w:r w:rsidRPr="008A3809">
              <w:t>.</w:t>
            </w:r>
            <w:r>
              <w:t>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DDA61A" w14:textId="77777777" w:rsidR="005F20B9" w:rsidRPr="008A3809" w:rsidRDefault="005F20B9" w:rsidP="001E481E">
            <w:pPr>
              <w:jc w:val="center"/>
            </w:pPr>
            <w:r>
              <w:t>103.2</w:t>
            </w:r>
            <w:r w:rsidRPr="008A3809">
              <w:t xml:space="preserve"> ± </w:t>
            </w:r>
            <w:r>
              <w:t>27</w:t>
            </w:r>
            <w:r w:rsidRPr="008A3809">
              <w:t>.</w:t>
            </w: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3A227E" w14:textId="77777777" w:rsidR="005F20B9" w:rsidRPr="008A3809" w:rsidRDefault="005F20B9" w:rsidP="001E481E">
            <w:pPr>
              <w:jc w:val="center"/>
            </w:pPr>
            <w:r>
              <w:t>&lt;0.01</w:t>
            </w:r>
          </w:p>
        </w:tc>
      </w:tr>
      <w:tr w:rsidR="005F20B9" w:rsidRPr="008A3809" w14:paraId="0F271017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85EF40" w14:textId="77777777" w:rsidR="005F20B9" w:rsidRPr="008A3809" w:rsidRDefault="005F20B9" w:rsidP="001E481E">
            <w:r w:rsidRPr="008A3809">
              <w:t xml:space="preserve"> Heart rate (n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382F6A" w14:textId="77777777" w:rsidR="005F20B9" w:rsidRPr="008A3809" w:rsidRDefault="005F20B9" w:rsidP="001E481E">
            <w:pPr>
              <w:jc w:val="center"/>
            </w:pPr>
            <w:r>
              <w:t>101.4</w:t>
            </w:r>
            <w:r w:rsidRPr="008A3809">
              <w:t xml:space="preserve"> ± </w:t>
            </w:r>
            <w:r>
              <w:t>32.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7F9BB9" w14:textId="77777777" w:rsidR="005F20B9" w:rsidRPr="008A3809" w:rsidRDefault="005F20B9" w:rsidP="001E481E">
            <w:pPr>
              <w:jc w:val="center"/>
            </w:pPr>
            <w:r>
              <w:t>102</w:t>
            </w:r>
            <w:r w:rsidRPr="008A3809">
              <w:t xml:space="preserve"> ± </w:t>
            </w:r>
            <w:r>
              <w:t>24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85D41D" w14:textId="77777777" w:rsidR="005F20B9" w:rsidRPr="008A3809" w:rsidRDefault="005F20B9" w:rsidP="001E481E">
            <w:pPr>
              <w:jc w:val="center"/>
            </w:pPr>
            <w:r w:rsidRPr="008A3809">
              <w:t>0.</w:t>
            </w:r>
            <w:r>
              <w:t>76</w:t>
            </w:r>
          </w:p>
        </w:tc>
      </w:tr>
      <w:tr w:rsidR="005F20B9" w:rsidRPr="008A3809" w14:paraId="01B855B1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A0F4A1" w14:textId="77777777" w:rsidR="005F20B9" w:rsidRPr="008A3809" w:rsidRDefault="005F20B9" w:rsidP="001E481E">
            <w:r w:rsidRPr="008A3809">
              <w:t xml:space="preserve"> Respiratory rate (n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D5C020" w14:textId="77777777" w:rsidR="005F20B9" w:rsidRPr="008A3809" w:rsidRDefault="005F20B9" w:rsidP="001E481E">
            <w:pPr>
              <w:jc w:val="center"/>
            </w:pPr>
            <w:r>
              <w:t>22.9</w:t>
            </w:r>
            <w:r w:rsidRPr="008A3809">
              <w:t xml:space="preserve"> ± </w:t>
            </w:r>
            <w:r>
              <w:t>9.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3833DE" w14:textId="77777777" w:rsidR="005F20B9" w:rsidRPr="008A3809" w:rsidRDefault="005F20B9" w:rsidP="001E481E">
            <w:pPr>
              <w:jc w:val="center"/>
            </w:pPr>
            <w:r>
              <w:t>19.3</w:t>
            </w:r>
            <w:r w:rsidRPr="008A3809">
              <w:t xml:space="preserve"> ± </w:t>
            </w:r>
            <w:r>
              <w:t>2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2A6D86" w14:textId="77777777" w:rsidR="005F20B9" w:rsidRPr="008A3809" w:rsidRDefault="005F20B9" w:rsidP="001E481E">
            <w:pPr>
              <w:jc w:val="center"/>
            </w:pPr>
            <w:r>
              <w:t>&lt;</w:t>
            </w:r>
            <w:r w:rsidRPr="008A3809">
              <w:t>0.0</w:t>
            </w:r>
            <w:r>
              <w:t>1</w:t>
            </w:r>
          </w:p>
        </w:tc>
      </w:tr>
      <w:tr w:rsidR="005F20B9" w:rsidRPr="008A3809" w14:paraId="79F0488B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BC0A61" w14:textId="77777777" w:rsidR="005F20B9" w:rsidRPr="008A3809" w:rsidRDefault="005F20B9" w:rsidP="001E481E">
            <w:r w:rsidRPr="008A3809">
              <w:t xml:space="preserve"> Body temperature (°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E6EE46" w14:textId="77777777" w:rsidR="005F20B9" w:rsidRPr="008A3809" w:rsidRDefault="005F20B9" w:rsidP="001E481E">
            <w:pPr>
              <w:jc w:val="center"/>
            </w:pPr>
            <w:r>
              <w:t>37.5</w:t>
            </w:r>
            <w:r w:rsidRPr="008A3809">
              <w:t xml:space="preserve"> ± </w:t>
            </w:r>
            <w:r>
              <w:t>5.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4FCC4B" w14:textId="77777777" w:rsidR="005F20B9" w:rsidRPr="008A3809" w:rsidRDefault="005F20B9" w:rsidP="001E481E">
            <w:pPr>
              <w:jc w:val="center"/>
            </w:pPr>
            <w:r>
              <w:t>37.1</w:t>
            </w:r>
            <w:r w:rsidRPr="008A3809">
              <w:t xml:space="preserve"> ± </w:t>
            </w:r>
            <w:r>
              <w:t>1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5D436C" w14:textId="77777777" w:rsidR="005F20B9" w:rsidRPr="008A3809" w:rsidRDefault="005F20B9" w:rsidP="001E481E">
            <w:pPr>
              <w:jc w:val="center"/>
            </w:pPr>
            <w:r>
              <w:t>0.21</w:t>
            </w:r>
          </w:p>
        </w:tc>
      </w:tr>
      <w:tr w:rsidR="005F20B9" w:rsidRPr="008A3809" w14:paraId="19EEC9FA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BF330" w14:textId="77777777" w:rsidR="005F20B9" w:rsidRPr="008A3809" w:rsidRDefault="005F20B9" w:rsidP="001E481E">
            <w:r w:rsidRPr="008A3809">
              <w:t>Infection sit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4D211F" w14:textId="77777777" w:rsidR="005F20B9" w:rsidRPr="008A3809" w:rsidRDefault="005F20B9" w:rsidP="001E481E">
            <w:pPr>
              <w:jc w:val="center"/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C944E" w14:textId="77777777" w:rsidR="005F20B9" w:rsidRPr="008A3809" w:rsidRDefault="005F20B9" w:rsidP="001E481E">
            <w:pPr>
              <w:jc w:val="center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23959" w14:textId="77777777" w:rsidR="005F20B9" w:rsidRPr="008A3809" w:rsidRDefault="005F20B9" w:rsidP="001E481E">
            <w:pPr>
              <w:jc w:val="center"/>
            </w:pPr>
          </w:p>
        </w:tc>
      </w:tr>
      <w:tr w:rsidR="005F20B9" w:rsidRPr="008A3809" w14:paraId="7346637B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72999" w14:textId="77777777" w:rsidR="005F20B9" w:rsidRPr="008A3809" w:rsidRDefault="005F20B9" w:rsidP="001E481E">
            <w:r w:rsidRPr="008A3809">
              <w:t xml:space="preserve"> 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3D21D" w14:textId="77777777" w:rsidR="005F20B9" w:rsidRPr="008A3809" w:rsidRDefault="005F20B9" w:rsidP="001E481E">
            <w:pPr>
              <w:jc w:val="center"/>
            </w:pPr>
            <w:r>
              <w:t>37.9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05C01" w14:textId="77777777" w:rsidR="005F20B9" w:rsidRPr="008A3809" w:rsidRDefault="005F20B9" w:rsidP="001E481E">
            <w:pPr>
              <w:jc w:val="center"/>
            </w:pPr>
            <w:r>
              <w:t>17.7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6786A" w14:textId="77777777" w:rsidR="005F20B9" w:rsidRPr="008A3809" w:rsidRDefault="005F20B9" w:rsidP="001E481E">
            <w:pPr>
              <w:jc w:val="center"/>
            </w:pPr>
            <w:r>
              <w:t>&lt;0.01</w:t>
            </w:r>
          </w:p>
        </w:tc>
      </w:tr>
      <w:tr w:rsidR="005F20B9" w:rsidRPr="008A3809" w14:paraId="37E17C43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351E1" w14:textId="77777777" w:rsidR="005F20B9" w:rsidRPr="008A3809" w:rsidRDefault="005F20B9" w:rsidP="001E481E">
            <w:r w:rsidRPr="008A3809">
              <w:t xml:space="preserve"> Urinary tract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909AA" w14:textId="77777777" w:rsidR="005F20B9" w:rsidRPr="008A3809" w:rsidRDefault="005F20B9" w:rsidP="001E481E">
            <w:pPr>
              <w:jc w:val="center"/>
            </w:pPr>
            <w:r>
              <w:t>25.3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04B25F" w14:textId="77777777" w:rsidR="005F20B9" w:rsidRPr="008A3809" w:rsidRDefault="005F20B9" w:rsidP="001E481E">
            <w:pPr>
              <w:jc w:val="center"/>
            </w:pPr>
            <w:r>
              <w:t>19.7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BCAD7" w14:textId="77777777" w:rsidR="005F20B9" w:rsidRPr="008A3809" w:rsidRDefault="005F20B9" w:rsidP="001E481E">
            <w:pPr>
              <w:jc w:val="center"/>
            </w:pPr>
            <w:r>
              <w:t>0.05</w:t>
            </w:r>
          </w:p>
        </w:tc>
      </w:tr>
      <w:tr w:rsidR="005F20B9" w:rsidRPr="008A3809" w14:paraId="4F0D06A8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8EE3B" w14:textId="77777777" w:rsidR="005F20B9" w:rsidRPr="008A3809" w:rsidRDefault="005F20B9" w:rsidP="001E481E">
            <w:r w:rsidRPr="008A3809">
              <w:t xml:space="preserve"> Intra-abdominal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829BF" w14:textId="77777777" w:rsidR="005F20B9" w:rsidRPr="008A3809" w:rsidRDefault="005F20B9" w:rsidP="001E481E">
            <w:pPr>
              <w:jc w:val="center"/>
            </w:pPr>
            <w:r>
              <w:t>6.8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655D5" w14:textId="77777777" w:rsidR="005F20B9" w:rsidRPr="008A3809" w:rsidRDefault="005F20B9" w:rsidP="001E481E">
            <w:pPr>
              <w:jc w:val="center"/>
            </w:pPr>
            <w:r>
              <w:t>14.9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07B739" w14:textId="77777777" w:rsidR="005F20B9" w:rsidRPr="008A3809" w:rsidRDefault="005F20B9" w:rsidP="001E481E">
            <w:pPr>
              <w:jc w:val="center"/>
            </w:pPr>
            <w:r>
              <w:t>&lt;0.01</w:t>
            </w:r>
          </w:p>
        </w:tc>
      </w:tr>
      <w:tr w:rsidR="005F20B9" w:rsidRPr="008A3809" w14:paraId="24BEFE26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C54C19" w14:textId="77777777" w:rsidR="005F20B9" w:rsidRPr="008A3809" w:rsidRDefault="005F20B9" w:rsidP="001E481E">
            <w:r w:rsidRPr="008A3809">
              <w:t xml:space="preserve"> Soft tissue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53898" w14:textId="77777777" w:rsidR="005F20B9" w:rsidRPr="008A3809" w:rsidRDefault="005F20B9" w:rsidP="001E481E">
            <w:pPr>
              <w:jc w:val="center"/>
            </w:pPr>
            <w:r>
              <w:t>3.2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8ED11" w14:textId="77777777" w:rsidR="005F20B9" w:rsidRPr="008A3809" w:rsidRDefault="005F20B9" w:rsidP="001E481E">
            <w:pPr>
              <w:jc w:val="center"/>
            </w:pPr>
            <w:r>
              <w:t>3.1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B9AD0" w14:textId="77777777" w:rsidR="005F20B9" w:rsidRPr="008A3809" w:rsidRDefault="005F20B9" w:rsidP="001E481E">
            <w:pPr>
              <w:jc w:val="center"/>
            </w:pPr>
            <w:r>
              <w:t>0.89</w:t>
            </w:r>
          </w:p>
        </w:tc>
      </w:tr>
      <w:tr w:rsidR="005F20B9" w:rsidRPr="008A3809" w14:paraId="62CC28F0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8B073" w14:textId="77777777" w:rsidR="005F20B9" w:rsidRPr="008A3809" w:rsidRDefault="005F20B9" w:rsidP="001E481E">
            <w:r w:rsidRPr="008A3809">
              <w:t xml:space="preserve"> Infectious endocard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611E9" w14:textId="77777777" w:rsidR="005F20B9" w:rsidRPr="008A3809" w:rsidRDefault="005F20B9" w:rsidP="001E481E">
            <w:pPr>
              <w:jc w:val="center"/>
            </w:pPr>
            <w:r>
              <w:t>0.6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9BADD" w14:textId="77777777" w:rsidR="005F20B9" w:rsidRPr="008A3809" w:rsidRDefault="005F20B9" w:rsidP="001E481E">
            <w:pPr>
              <w:jc w:val="center"/>
            </w:pPr>
            <w:r>
              <w:t>0.9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27200" w14:textId="77777777" w:rsidR="005F20B9" w:rsidRPr="008A3809" w:rsidRDefault="005F20B9" w:rsidP="005F20B9">
            <w:pPr>
              <w:jc w:val="center"/>
            </w:pPr>
            <w:r>
              <w:t>0.64</w:t>
            </w:r>
          </w:p>
        </w:tc>
      </w:tr>
      <w:tr w:rsidR="005F20B9" w:rsidRPr="008A3809" w14:paraId="0202D3A4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B6F34" w14:textId="77777777" w:rsidR="005F20B9" w:rsidRPr="008A3809" w:rsidRDefault="005F20B9" w:rsidP="001E481E">
            <w:r w:rsidRPr="008A3809">
              <w:t xml:space="preserve"> CNS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60CEF" w14:textId="77777777" w:rsidR="005F20B9" w:rsidRPr="008A3809" w:rsidRDefault="005F20B9" w:rsidP="001E481E">
            <w:pPr>
              <w:jc w:val="center"/>
            </w:pPr>
            <w:r>
              <w:t>0.3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B0E02" w14:textId="77777777" w:rsidR="005F20B9" w:rsidRPr="008A3809" w:rsidRDefault="005F20B9" w:rsidP="001E481E">
            <w:pPr>
              <w:jc w:val="center"/>
            </w:pPr>
            <w:r>
              <w:t>0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52CC2" w14:textId="77777777" w:rsidR="005F20B9" w:rsidRPr="008A3809" w:rsidRDefault="005F20B9" w:rsidP="001E481E">
            <w:pPr>
              <w:jc w:val="center"/>
            </w:pPr>
            <w:r w:rsidRPr="008A3809">
              <w:t>0</w:t>
            </w:r>
            <w:r>
              <w:t>.25</w:t>
            </w:r>
          </w:p>
        </w:tc>
      </w:tr>
      <w:tr w:rsidR="005F20B9" w:rsidRPr="008A3809" w14:paraId="04E75E41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DE0CB" w14:textId="77777777" w:rsidR="005F20B9" w:rsidRPr="008A3809" w:rsidRDefault="005F20B9" w:rsidP="001E481E">
            <w:r w:rsidRPr="008A3809">
              <w:t xml:space="preserve"> HIV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597A7" w14:textId="77777777" w:rsidR="005F20B9" w:rsidRPr="008A3809" w:rsidRDefault="005F20B9" w:rsidP="001E481E">
            <w:pPr>
              <w:jc w:val="center"/>
            </w:pPr>
            <w:r>
              <w:t>0.3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7AC38" w14:textId="77777777" w:rsidR="005F20B9" w:rsidRPr="008A3809" w:rsidRDefault="005F20B9" w:rsidP="001E481E">
            <w:pPr>
              <w:jc w:val="center"/>
            </w:pPr>
            <w:r>
              <w:t>0.4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D6D649" w14:textId="77777777" w:rsidR="005F20B9" w:rsidRPr="008A3809" w:rsidRDefault="005F20B9" w:rsidP="001E481E">
            <w:pPr>
              <w:jc w:val="center"/>
            </w:pPr>
            <w:r>
              <w:t>0.70</w:t>
            </w:r>
          </w:p>
        </w:tc>
      </w:tr>
      <w:tr w:rsidR="005F20B9" w:rsidRPr="008A3809" w14:paraId="09E1E0C3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78BC7" w14:textId="77777777" w:rsidR="005F20B9" w:rsidRPr="008A3809" w:rsidRDefault="005F20B9" w:rsidP="001E481E">
            <w:r w:rsidRPr="008A3809">
              <w:t xml:space="preserve"> Bacter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5A128F" w14:textId="77777777" w:rsidR="005F20B9" w:rsidRPr="008A3809" w:rsidRDefault="005F20B9" w:rsidP="001E481E">
            <w:pPr>
              <w:jc w:val="center"/>
            </w:pPr>
            <w:r>
              <w:rPr>
                <w:rFonts w:hint="eastAsia"/>
              </w:rPr>
              <w:t>39.4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6B371" w14:textId="77777777" w:rsidR="005F20B9" w:rsidRPr="008A3809" w:rsidRDefault="005F20B9" w:rsidP="001E481E">
            <w:pPr>
              <w:jc w:val="center"/>
            </w:pPr>
            <w:r>
              <w:t>32.6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9ED86F" w14:textId="77777777" w:rsidR="005F20B9" w:rsidRPr="008A3809" w:rsidRDefault="005F20B9" w:rsidP="001E481E">
            <w:pPr>
              <w:jc w:val="center"/>
            </w:pPr>
            <w:r>
              <w:t>0.05</w:t>
            </w:r>
          </w:p>
        </w:tc>
      </w:tr>
      <w:tr w:rsidR="005F20B9" w:rsidRPr="008A3809" w14:paraId="51F0271E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78426D" w14:textId="77777777" w:rsidR="005F20B9" w:rsidRPr="008A3809" w:rsidRDefault="005F20B9" w:rsidP="001E481E">
            <w:r w:rsidRPr="008A3809">
              <w:t>Medical histor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99222B" w14:textId="77777777" w:rsidR="005F20B9" w:rsidRPr="008A3809" w:rsidRDefault="005F20B9" w:rsidP="001E481E">
            <w:pPr>
              <w:jc w:val="center"/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C0ABE7" w14:textId="77777777" w:rsidR="005F20B9" w:rsidRPr="008A3809" w:rsidRDefault="005F20B9" w:rsidP="001E481E">
            <w:pPr>
              <w:jc w:val="center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8FA66A" w14:textId="77777777" w:rsidR="005F20B9" w:rsidRPr="008A3809" w:rsidRDefault="005F20B9" w:rsidP="001E481E">
            <w:pPr>
              <w:jc w:val="center"/>
            </w:pPr>
          </w:p>
        </w:tc>
      </w:tr>
      <w:tr w:rsidR="005F20B9" w:rsidRPr="008A3809" w14:paraId="41B218D7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19986C" w14:textId="77777777" w:rsidR="005F20B9" w:rsidRPr="008A3809" w:rsidRDefault="005F20B9" w:rsidP="001E481E">
            <w:r w:rsidRPr="008A3809">
              <w:t xml:space="preserve"> 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F917A3" w14:textId="77777777" w:rsidR="005F20B9" w:rsidRPr="008A3809" w:rsidRDefault="00830DC9" w:rsidP="001E481E">
            <w:pPr>
              <w:jc w:val="center"/>
            </w:pPr>
            <w:r>
              <w:t>11.5</w:t>
            </w:r>
            <w:r w:rsidR="005F20B9"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0CAF18" w14:textId="77777777" w:rsidR="005F20B9" w:rsidRPr="008A3809" w:rsidRDefault="00830DC9" w:rsidP="001E481E">
            <w:pPr>
              <w:jc w:val="center"/>
            </w:pPr>
            <w:r>
              <w:t>14.4</w:t>
            </w:r>
            <w:r w:rsidR="005F20B9"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A5EE41" w14:textId="77777777" w:rsidR="00830DC9" w:rsidRPr="008A3809" w:rsidRDefault="00830DC9" w:rsidP="00830DC9">
            <w:pPr>
              <w:jc w:val="center"/>
            </w:pPr>
            <w:r>
              <w:t>0.22</w:t>
            </w:r>
          </w:p>
        </w:tc>
      </w:tr>
      <w:tr w:rsidR="005F20B9" w:rsidRPr="008A3809" w14:paraId="06A3532E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6FD927" w14:textId="77777777" w:rsidR="005F20B9" w:rsidRPr="008A3809" w:rsidRDefault="005F20B9" w:rsidP="001E481E">
            <w:r w:rsidRPr="008A3809">
              <w:t xml:space="preserve"> Malignanc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EAA056" w14:textId="77777777" w:rsidR="005F20B9" w:rsidRPr="008A3809" w:rsidRDefault="00830DC9" w:rsidP="001E481E">
            <w:pPr>
              <w:jc w:val="center"/>
            </w:pPr>
            <w:r>
              <w:t>17.6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15BDB0" w14:textId="77777777" w:rsidR="005F20B9" w:rsidRPr="008A3809" w:rsidRDefault="005F20B9" w:rsidP="001E481E">
            <w:pPr>
              <w:jc w:val="center"/>
            </w:pPr>
            <w:r w:rsidRPr="008A3809">
              <w:t>1</w:t>
            </w:r>
            <w:r w:rsidR="00830DC9">
              <w:t>8.4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1AD67E" w14:textId="77777777" w:rsidR="005F20B9" w:rsidRPr="008A3809" w:rsidRDefault="00830DC9" w:rsidP="001E481E">
            <w:pPr>
              <w:jc w:val="center"/>
            </w:pPr>
            <w:r>
              <w:t>0.79</w:t>
            </w:r>
          </w:p>
        </w:tc>
      </w:tr>
      <w:tr w:rsidR="005F20B9" w:rsidRPr="008A3809" w14:paraId="00CCC45A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BAB00D" w14:textId="77777777" w:rsidR="005F20B9" w:rsidRPr="008A3809" w:rsidRDefault="005F20B9" w:rsidP="001E481E">
            <w:r w:rsidRPr="008A3809">
              <w:t xml:space="preserve"> Chronic kidne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00C03D" w14:textId="77777777" w:rsidR="005F20B9" w:rsidRPr="008A3809" w:rsidRDefault="00830DC9" w:rsidP="001E481E">
            <w:pPr>
              <w:jc w:val="center"/>
            </w:pPr>
            <w:r>
              <w:t>11.2</w:t>
            </w:r>
            <w:r w:rsidR="005F20B9"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DB8BA6" w14:textId="77777777" w:rsidR="005F20B9" w:rsidRPr="008A3809" w:rsidRDefault="00830DC9" w:rsidP="001E481E">
            <w:pPr>
              <w:jc w:val="center"/>
            </w:pPr>
            <w:r>
              <w:t>13.6</w:t>
            </w:r>
            <w:r w:rsidR="005F20B9"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892E94" w14:textId="77777777" w:rsidR="005F20B9" w:rsidRPr="008A3809" w:rsidRDefault="00830DC9" w:rsidP="001E481E">
            <w:pPr>
              <w:jc w:val="center"/>
            </w:pPr>
            <w:r>
              <w:t>0.31</w:t>
            </w:r>
          </w:p>
        </w:tc>
      </w:tr>
      <w:tr w:rsidR="005F20B9" w:rsidRPr="008A3809" w14:paraId="0C88205C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956957" w14:textId="77777777" w:rsidR="005F20B9" w:rsidRPr="008A3809" w:rsidRDefault="005F20B9" w:rsidP="001E481E">
            <w:r w:rsidRPr="008A3809">
              <w:t xml:space="preserve"> Uremia under hemodi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F714BB" w14:textId="77777777" w:rsidR="005F20B9" w:rsidRPr="008A3809" w:rsidRDefault="005F20B9" w:rsidP="001E481E">
            <w:pPr>
              <w:jc w:val="center"/>
            </w:pPr>
            <w:r>
              <w:t>1.8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E34558" w14:textId="77777777" w:rsidR="005F20B9" w:rsidRPr="008A3809" w:rsidRDefault="005F20B9" w:rsidP="001E481E">
            <w:pPr>
              <w:jc w:val="center"/>
            </w:pPr>
            <w:r>
              <w:t>3</w:t>
            </w:r>
            <w:r w:rsidRPr="008A3809">
              <w:t>.7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E7FAAB" w14:textId="77777777" w:rsidR="005F20B9" w:rsidRPr="008A3809" w:rsidRDefault="00830DC9" w:rsidP="001E481E">
            <w:pPr>
              <w:jc w:val="center"/>
            </w:pPr>
            <w:r>
              <w:t>0.10</w:t>
            </w:r>
          </w:p>
        </w:tc>
      </w:tr>
      <w:tr w:rsidR="005F20B9" w:rsidRPr="008A3809" w14:paraId="2DE1CCCC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4E104D" w14:textId="77777777" w:rsidR="005F20B9" w:rsidRPr="008A3809" w:rsidRDefault="005F20B9" w:rsidP="001E481E">
            <w:r w:rsidRPr="008A3809">
              <w:t xml:space="preserve"> 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D42EF9" w14:textId="77777777" w:rsidR="005F20B9" w:rsidRPr="008A3809" w:rsidRDefault="005F20B9" w:rsidP="001E481E">
            <w:pPr>
              <w:jc w:val="center"/>
            </w:pPr>
            <w:r>
              <w:t>2</w:t>
            </w:r>
            <w:r w:rsidRPr="008A3809">
              <w:t>.6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1AC099" w14:textId="77777777" w:rsidR="005F20B9" w:rsidRPr="008A3809" w:rsidRDefault="005F20B9" w:rsidP="001E481E">
            <w:pPr>
              <w:jc w:val="center"/>
            </w:pPr>
            <w:r>
              <w:t>0.9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5BABFC" w14:textId="77777777" w:rsidR="005F20B9" w:rsidRPr="008A3809" w:rsidRDefault="005F20B9" w:rsidP="001E481E">
            <w:pPr>
              <w:jc w:val="center"/>
            </w:pPr>
            <w:r>
              <w:t>0.05</w:t>
            </w:r>
          </w:p>
        </w:tc>
      </w:tr>
      <w:tr w:rsidR="005F20B9" w:rsidRPr="008A3809" w14:paraId="3B754D2B" w14:textId="77777777" w:rsidTr="005F20B9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7A7750" w14:textId="77777777" w:rsidR="005F20B9" w:rsidRPr="008A3809" w:rsidRDefault="005F20B9" w:rsidP="001E481E">
            <w:r w:rsidRPr="008A3809">
              <w:t xml:space="preserve"> Liver cirr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4023A9" w14:textId="77777777" w:rsidR="005F20B9" w:rsidRPr="008A3809" w:rsidRDefault="005F20B9" w:rsidP="001E481E">
            <w:pPr>
              <w:jc w:val="center"/>
            </w:pPr>
            <w:r>
              <w:t>2.4</w:t>
            </w:r>
            <w:r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A4DDF0" w14:textId="77777777" w:rsidR="005F20B9" w:rsidRPr="008A3809" w:rsidRDefault="005F20B9" w:rsidP="001E481E">
            <w:pPr>
              <w:jc w:val="center"/>
            </w:pPr>
            <w:r>
              <w:t>6.8</w:t>
            </w:r>
            <w:r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E32E56" w14:textId="77777777" w:rsidR="005F20B9" w:rsidRPr="008A3809" w:rsidRDefault="005F20B9" w:rsidP="001E481E">
            <w:pPr>
              <w:jc w:val="center"/>
            </w:pPr>
            <w:r>
              <w:t>&lt;0.01</w:t>
            </w:r>
          </w:p>
        </w:tc>
      </w:tr>
      <w:tr w:rsidR="005F20B9" w:rsidRPr="008A3809" w14:paraId="1CC0ACCA" w14:textId="77777777" w:rsidTr="005118CC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1E3FBE" w14:textId="77777777" w:rsidR="005F20B9" w:rsidRPr="008A3809" w:rsidRDefault="005F20B9" w:rsidP="001E481E">
            <w:r w:rsidRPr="008A3809">
              <w:t xml:space="preserve"> Autoimmune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801CB1" w14:textId="77777777" w:rsidR="005F20B9" w:rsidRPr="008A3809" w:rsidRDefault="005F20B9" w:rsidP="001E481E">
            <w:pPr>
              <w:jc w:val="center"/>
            </w:pPr>
            <w:r>
              <w:t>0.9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D95C6A" w14:textId="77777777" w:rsidR="005F20B9" w:rsidRPr="008A3809" w:rsidRDefault="005F20B9" w:rsidP="001E481E">
            <w:pPr>
              <w:jc w:val="center"/>
            </w:pPr>
            <w:r>
              <w:t>2.8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BB0522" w14:textId="77777777" w:rsidR="005F20B9" w:rsidRPr="008A3809" w:rsidRDefault="005F20B9" w:rsidP="001E481E">
            <w:pPr>
              <w:jc w:val="center"/>
            </w:pPr>
            <w:r>
              <w:t>0.05</w:t>
            </w:r>
          </w:p>
        </w:tc>
      </w:tr>
      <w:tr w:rsidR="00830DC9" w:rsidRPr="008A3809" w14:paraId="18068058" w14:textId="77777777" w:rsidTr="005118CC">
        <w:trPr>
          <w:jc w:val="center"/>
        </w:trPr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6B18725" w14:textId="77777777" w:rsidR="00830DC9" w:rsidRPr="008A3809" w:rsidRDefault="00830DC9" w:rsidP="001E481E">
            <w:r w:rsidRPr="008A3809">
              <w:t>Mortality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39A4E0B" w14:textId="77777777" w:rsidR="00830DC9" w:rsidRPr="008A3809" w:rsidRDefault="004630FF" w:rsidP="001E481E">
            <w:pPr>
              <w:jc w:val="center"/>
            </w:pPr>
            <w:r>
              <w:t>55.4</w:t>
            </w:r>
            <w:r w:rsidR="00830DC9" w:rsidRPr="008A3809">
              <w:t>%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1B0A6EE" w14:textId="77777777" w:rsidR="00830DC9" w:rsidRPr="008A3809" w:rsidRDefault="004630FF" w:rsidP="001E481E">
            <w:pPr>
              <w:jc w:val="center"/>
            </w:pPr>
            <w:r>
              <w:t>38.0</w:t>
            </w:r>
            <w:r w:rsidR="00830DC9" w:rsidRPr="008A3809"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100D560" w14:textId="77777777" w:rsidR="00830DC9" w:rsidRPr="008A3809" w:rsidRDefault="004630FF" w:rsidP="001E481E">
            <w:pPr>
              <w:jc w:val="center"/>
            </w:pPr>
            <w:r>
              <w:t>&lt;0.01</w:t>
            </w:r>
          </w:p>
        </w:tc>
      </w:tr>
    </w:tbl>
    <w:p w14:paraId="679B857F" w14:textId="16D178C0" w:rsidR="00516042" w:rsidRPr="008A3809" w:rsidRDefault="00516042" w:rsidP="00516042">
      <w:r w:rsidRPr="008A3809">
        <w:t xml:space="preserve">SD, standard deviation; SBP, systolic blood pressure; CNS, </w:t>
      </w:r>
      <w:r w:rsidRPr="008A3809">
        <w:rPr>
          <w:rFonts w:hint="eastAsia"/>
        </w:rPr>
        <w:t xml:space="preserve">central nervous system; </w:t>
      </w:r>
      <w:r w:rsidRPr="008A3809">
        <w:t>HIV, Human immunodeficiency virus; COPD, chronic</w:t>
      </w:r>
      <w:r>
        <w:t xml:space="preserve"> obstructive pulmonary disease</w:t>
      </w:r>
    </w:p>
    <w:p w14:paraId="4C7679D9" w14:textId="77777777" w:rsidR="006D7DC0" w:rsidRPr="00516042" w:rsidRDefault="006D7DC0">
      <w:pPr>
        <w:rPr>
          <w:rFonts w:asciiTheme="minorHAnsi" w:hAnsiTheme="minorHAnsi" w:cstheme="minorBidi"/>
          <w:kern w:val="2"/>
        </w:rPr>
      </w:pPr>
    </w:p>
    <w:p w14:paraId="553C2B03" w14:textId="77777777" w:rsidR="006D0777" w:rsidRDefault="006D0777">
      <w:pPr>
        <w:rPr>
          <w:rFonts w:asciiTheme="minorHAnsi" w:hAnsiTheme="minorHAnsi" w:cstheme="minorBidi"/>
          <w:kern w:val="2"/>
        </w:rPr>
      </w:pPr>
    </w:p>
    <w:p w14:paraId="004AED5B" w14:textId="77777777" w:rsidR="006D0777" w:rsidRDefault="006D0777">
      <w:pPr>
        <w:rPr>
          <w:rFonts w:asciiTheme="minorHAnsi" w:hAnsiTheme="minorHAnsi" w:cstheme="minorBidi"/>
          <w:kern w:val="2"/>
        </w:rPr>
      </w:pPr>
    </w:p>
    <w:p w14:paraId="558078AD" w14:textId="77777777" w:rsidR="006D0777" w:rsidRDefault="006D0777">
      <w:pPr>
        <w:rPr>
          <w:rFonts w:asciiTheme="minorHAnsi" w:hAnsiTheme="minorHAnsi" w:cstheme="minorBidi"/>
          <w:kern w:val="2"/>
        </w:rPr>
      </w:pPr>
    </w:p>
    <w:p w14:paraId="06258A93" w14:textId="7312D064" w:rsidR="006D0777" w:rsidRDefault="006D0777">
      <w:pPr>
        <w:rPr>
          <w:rFonts w:asciiTheme="minorHAnsi" w:hAnsiTheme="minorHAnsi" w:cstheme="minorBidi"/>
          <w:kern w:val="2"/>
        </w:rPr>
      </w:pPr>
    </w:p>
    <w:p w14:paraId="6941DC5A" w14:textId="2A8BAD25" w:rsidR="006D0777" w:rsidRPr="00516042" w:rsidRDefault="0024793C">
      <w:pPr>
        <w:rPr>
          <w:rFonts w:eastAsia="華康新綜藝體"/>
          <w:b/>
          <w:kern w:val="2"/>
        </w:rPr>
      </w:pPr>
      <w:r>
        <w:rPr>
          <w:rFonts w:eastAsia="華康新綜藝體"/>
          <w:b/>
          <w:kern w:val="2"/>
        </w:rPr>
        <w:lastRenderedPageBreak/>
        <w:t>Table 4</w:t>
      </w:r>
      <w:r w:rsidR="00F24F7C" w:rsidRPr="00516042">
        <w:rPr>
          <w:rFonts w:eastAsia="華康新綜藝體"/>
          <w:b/>
          <w:kern w:val="2"/>
        </w:rPr>
        <w:t xml:space="preserve">. </w:t>
      </w:r>
      <w:r w:rsidR="006D6C69">
        <w:rPr>
          <w:rFonts w:eastAsia="華康新綜藝體"/>
          <w:b/>
          <w:kern w:val="2"/>
        </w:rPr>
        <w:t xml:space="preserve">Multivariate analysis of </w:t>
      </w:r>
      <w:r w:rsidR="006D6C69" w:rsidRPr="006D6C69">
        <w:rPr>
          <w:rFonts w:eastAsia="華康新綜藝體"/>
          <w:b/>
          <w:kern w:val="2"/>
        </w:rPr>
        <w:t>specific clinical physiology parameters</w:t>
      </w:r>
      <w:r w:rsidR="006D6C69" w:rsidRPr="006D6C69" w:rsidDel="006D6C69">
        <w:rPr>
          <w:rFonts w:eastAsia="華康新綜藝體"/>
          <w:b/>
          <w:kern w:val="2"/>
        </w:rPr>
        <w:t xml:space="preserve"> </w:t>
      </w:r>
      <w:r w:rsidR="006D6C69">
        <w:rPr>
          <w:b/>
        </w:rPr>
        <w:t>p</w:t>
      </w:r>
      <w:r w:rsidR="00F24F7C" w:rsidRPr="00516042">
        <w:rPr>
          <w:b/>
        </w:rPr>
        <w:t xml:space="preserve">redicting gram-negative bacterial infection </w:t>
      </w:r>
      <w:r w:rsidR="006D6C69">
        <w:rPr>
          <w:b/>
        </w:rPr>
        <w:t>in</w:t>
      </w:r>
      <w:r w:rsidR="00F24F7C" w:rsidRPr="00516042">
        <w:rPr>
          <w:b/>
        </w:rPr>
        <w:t xml:space="preserve"> adult patients with suspected bacterial infection in </w:t>
      </w:r>
      <w:r w:rsidR="006D6C69">
        <w:rPr>
          <w:b/>
        </w:rPr>
        <w:t xml:space="preserve">the </w:t>
      </w:r>
      <w:r w:rsidR="00F24F7C" w:rsidRPr="00516042">
        <w:rPr>
          <w:b/>
        </w:rPr>
        <w:t>emergency department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1754"/>
        <w:gridCol w:w="1754"/>
        <w:gridCol w:w="1754"/>
      </w:tblGrid>
      <w:tr w:rsidR="00AA39B0" w:rsidRPr="008A3809" w14:paraId="52999B3F" w14:textId="77777777" w:rsidTr="004B04C3">
        <w:trPr>
          <w:jc w:val="center"/>
        </w:trPr>
        <w:tc>
          <w:tcPr>
            <w:tcW w:w="223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2AE148C1" w14:textId="4BAD37AD" w:rsidR="00AA39B0" w:rsidRPr="008A3809" w:rsidRDefault="006D6C69" w:rsidP="004B04C3">
            <w:r>
              <w:t>Clinical physiology parameters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1FB0DFDE" w14:textId="77777777" w:rsidR="00AA39B0" w:rsidRPr="008A3809" w:rsidRDefault="00AA39B0" w:rsidP="004B04C3">
            <w:pPr>
              <w:jc w:val="center"/>
            </w:pPr>
            <w:r w:rsidRPr="008A3809">
              <w:t>Odds ratio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5F8913A0" w14:textId="77777777" w:rsidR="00AA39B0" w:rsidRPr="008A3809" w:rsidRDefault="00AA39B0" w:rsidP="004B04C3">
            <w:pPr>
              <w:jc w:val="center"/>
            </w:pPr>
            <w:r w:rsidRPr="008A3809">
              <w:t>95% CI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28C2C202" w14:textId="77777777" w:rsidR="00AA39B0" w:rsidRPr="008A3809" w:rsidRDefault="00AA39B0" w:rsidP="004B04C3">
            <w:pPr>
              <w:jc w:val="center"/>
            </w:pPr>
            <w:r w:rsidRPr="008A3809">
              <w:rPr>
                <w:i/>
                <w:iCs/>
              </w:rPr>
              <w:t>p</w:t>
            </w:r>
            <w:r w:rsidRPr="008A3809">
              <w:t>-value</w:t>
            </w:r>
          </w:p>
        </w:tc>
      </w:tr>
      <w:tr w:rsidR="00AA39B0" w:rsidRPr="008A3809" w14:paraId="06B188E4" w14:textId="77777777" w:rsidTr="004B04C3">
        <w:trPr>
          <w:jc w:val="center"/>
        </w:trPr>
        <w:tc>
          <w:tcPr>
            <w:tcW w:w="2235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69E59587" w14:textId="051773C1" w:rsidR="00AA39B0" w:rsidRPr="008A3809" w:rsidRDefault="00AA39B0" w:rsidP="004B04C3">
            <w:r w:rsidRPr="008A3809">
              <w:t>BT ≥ 38.5</w:t>
            </w:r>
            <w:r w:rsidR="006D6C69">
              <w:t xml:space="preserve"> </w:t>
            </w:r>
            <w:r w:rsidRPr="008A3809">
              <w:t>°C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27A64D7C" w14:textId="61F0C7A8" w:rsidR="00AA39B0" w:rsidRPr="008A3809" w:rsidRDefault="00AA39B0" w:rsidP="004B04C3">
            <w:pPr>
              <w:jc w:val="center"/>
            </w:pPr>
            <w:r>
              <w:rPr>
                <w:rFonts w:hint="eastAsia"/>
              </w:rPr>
              <w:t>2.44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31F76809" w14:textId="266186C8" w:rsidR="00AA39B0" w:rsidRPr="008A3809" w:rsidRDefault="00AA39B0" w:rsidP="004B04C3">
            <w:pPr>
              <w:jc w:val="center"/>
            </w:pPr>
            <w:r>
              <w:t>1.70–3.51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7B5F00E0" w14:textId="77777777" w:rsidR="00AA39B0" w:rsidRPr="008A3809" w:rsidRDefault="00AA39B0" w:rsidP="004B04C3">
            <w:pPr>
              <w:jc w:val="center"/>
            </w:pPr>
            <w:r w:rsidRPr="008A3809">
              <w:t>&lt; 0.01</w:t>
            </w:r>
          </w:p>
        </w:tc>
      </w:tr>
      <w:tr w:rsidR="00AA39B0" w:rsidRPr="008A3809" w14:paraId="358AF13E" w14:textId="77777777" w:rsidTr="004B04C3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D3B83" w14:textId="77777777" w:rsidR="00AA39B0" w:rsidRPr="008A3809" w:rsidRDefault="00AA39B0" w:rsidP="004B04C3">
            <w:r w:rsidRPr="008A3809">
              <w:t>RR ≥ 20/mi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102A2" w14:textId="156AD2D6" w:rsidR="00AA39B0" w:rsidRPr="008A3809" w:rsidRDefault="00AA39B0" w:rsidP="004B04C3">
            <w:pPr>
              <w:jc w:val="center"/>
            </w:pPr>
            <w:r>
              <w:t>1.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EC5DD" w14:textId="4377EEAD" w:rsidR="00AA39B0" w:rsidRPr="008A3809" w:rsidRDefault="00AA39B0" w:rsidP="004B04C3">
            <w:pPr>
              <w:jc w:val="center"/>
            </w:pPr>
            <w:r>
              <w:t>1.39–2.5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96DEC" w14:textId="77777777" w:rsidR="00AA39B0" w:rsidRPr="008A3809" w:rsidRDefault="00AA39B0" w:rsidP="004B04C3">
            <w:pPr>
              <w:jc w:val="center"/>
            </w:pPr>
            <w:r w:rsidRPr="008A3809">
              <w:t>&lt; 0.01</w:t>
            </w:r>
          </w:p>
        </w:tc>
      </w:tr>
      <w:tr w:rsidR="00AA39B0" w:rsidRPr="008A3809" w14:paraId="451EF44D" w14:textId="77777777" w:rsidTr="004B04C3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55B0B1" w14:textId="77777777" w:rsidR="00AA39B0" w:rsidRPr="008A3809" w:rsidRDefault="00AA39B0" w:rsidP="004B04C3">
            <w:r w:rsidRPr="008A3809">
              <w:t>GCS &lt; 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682F9F" w14:textId="48F6FCB8" w:rsidR="00AA39B0" w:rsidRPr="008A3809" w:rsidRDefault="00AA39B0" w:rsidP="004B04C3">
            <w:pPr>
              <w:jc w:val="center"/>
            </w:pPr>
            <w:r>
              <w:t>0.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7BEE1" w14:textId="79163C23" w:rsidR="00AA39B0" w:rsidRPr="008A3809" w:rsidRDefault="00AA39B0" w:rsidP="004B04C3">
            <w:pPr>
              <w:jc w:val="center"/>
            </w:pPr>
            <w:r>
              <w:t>0.54–0.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28898" w14:textId="7F7034AB" w:rsidR="00AA39B0" w:rsidRPr="008A3809" w:rsidRDefault="00AA39B0" w:rsidP="004B04C3">
            <w:pPr>
              <w:jc w:val="center"/>
            </w:pPr>
            <w:r>
              <w:t>0.04</w:t>
            </w:r>
          </w:p>
        </w:tc>
      </w:tr>
      <w:tr w:rsidR="00AA39B0" w:rsidRPr="008A3809" w14:paraId="4649F6CF" w14:textId="77777777" w:rsidTr="004B04C3"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F8F19F2" w14:textId="77777777" w:rsidR="00AA39B0" w:rsidRPr="008A3809" w:rsidRDefault="00AA39B0" w:rsidP="004B04C3">
            <w:r w:rsidRPr="008A3809">
              <w:t>HR</w:t>
            </w:r>
            <w:r w:rsidRPr="008A3809">
              <w:rPr>
                <w:rFonts w:hint="eastAsia"/>
              </w:rPr>
              <w:t xml:space="preserve"> </w:t>
            </w:r>
            <w:r w:rsidRPr="008A3809">
              <w:t>≥</w:t>
            </w:r>
            <w:r w:rsidRPr="008A3809">
              <w:rPr>
                <w:rFonts w:hint="eastAsia"/>
              </w:rPr>
              <w:t xml:space="preserve"> </w:t>
            </w:r>
            <w:r w:rsidRPr="008A3809">
              <w:t>110 beats/min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FE328F0" w14:textId="1CEF9D90" w:rsidR="00AA39B0" w:rsidRPr="008A3809" w:rsidRDefault="00AA39B0" w:rsidP="004B04C3">
            <w:pPr>
              <w:jc w:val="center"/>
            </w:pPr>
            <w:r>
              <w:t>1.3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8A658BB" w14:textId="1A91F2FF" w:rsidR="00AA39B0" w:rsidRPr="008A3809" w:rsidRDefault="00AA39B0" w:rsidP="004B04C3">
            <w:pPr>
              <w:jc w:val="center"/>
            </w:pPr>
            <w:r>
              <w:t>0.99–1.8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0A6B3BB" w14:textId="3598ADB1" w:rsidR="00AA39B0" w:rsidRPr="008A3809" w:rsidRDefault="00AA39B0" w:rsidP="004B04C3">
            <w:pPr>
              <w:jc w:val="center"/>
            </w:pPr>
            <w:r w:rsidRPr="008A3809">
              <w:t>0.04</w:t>
            </w:r>
          </w:p>
        </w:tc>
      </w:tr>
    </w:tbl>
    <w:p w14:paraId="0700C6A4" w14:textId="6FC05A26" w:rsidR="00516042" w:rsidRPr="00516042" w:rsidRDefault="00516042">
      <w:r w:rsidRPr="008A3809">
        <w:t>BT, body temperature; RR, respiratory rate; GCS, Glasgow coma scale; HR, h</w:t>
      </w:r>
      <w:r>
        <w:t>eart rate</w:t>
      </w:r>
      <w:r w:rsidR="006D6C69">
        <w:t>; CI, confidence interval</w:t>
      </w:r>
    </w:p>
    <w:p w14:paraId="4ABF5956" w14:textId="77777777" w:rsidR="00516042" w:rsidRDefault="00516042">
      <w:pPr>
        <w:rPr>
          <w:rFonts w:asciiTheme="minorHAnsi" w:hAnsiTheme="minorHAnsi" w:cstheme="minorBidi"/>
          <w:kern w:val="2"/>
        </w:rPr>
      </w:pPr>
    </w:p>
    <w:p w14:paraId="665371E2" w14:textId="57C15B80" w:rsidR="00227EA1" w:rsidRPr="00E13AFC" w:rsidRDefault="0024793C">
      <w:pPr>
        <w:rPr>
          <w:b/>
          <w:kern w:val="2"/>
        </w:rPr>
      </w:pPr>
      <w:r>
        <w:rPr>
          <w:b/>
          <w:kern w:val="2"/>
        </w:rPr>
        <w:t>Table 5</w:t>
      </w:r>
      <w:r w:rsidR="00F24F7C" w:rsidRPr="00E13AFC">
        <w:rPr>
          <w:b/>
          <w:kern w:val="2"/>
        </w:rPr>
        <w:t xml:space="preserve">. </w:t>
      </w:r>
      <w:r w:rsidR="006D6C69">
        <w:rPr>
          <w:b/>
          <w:kern w:val="2"/>
        </w:rPr>
        <w:t xml:space="preserve">Logistic regression analysis identifying the number of positive clinical physiology parameters </w:t>
      </w:r>
      <w:r w:rsidR="006D6C69">
        <w:rPr>
          <w:b/>
        </w:rPr>
        <w:t>p</w:t>
      </w:r>
      <w:r w:rsidR="00F24F7C" w:rsidRPr="00E13AFC">
        <w:rPr>
          <w:b/>
        </w:rPr>
        <w:t>redicting gram-negative bacterial infection</w:t>
      </w:r>
      <w:r w:rsidR="006D6C69">
        <w:rPr>
          <w:b/>
        </w:rPr>
        <w:t xml:space="preserve"> in</w:t>
      </w:r>
      <w:r w:rsidR="00F24F7C" w:rsidRPr="00E13AFC">
        <w:rPr>
          <w:b/>
        </w:rPr>
        <w:t xml:space="preserve"> adult patients with suspected bacterial infection in </w:t>
      </w:r>
      <w:r w:rsidR="006D6C69">
        <w:rPr>
          <w:b/>
        </w:rPr>
        <w:t xml:space="preserve">the </w:t>
      </w:r>
      <w:r w:rsidR="00F24F7C" w:rsidRPr="00E13AFC">
        <w:rPr>
          <w:b/>
        </w:rPr>
        <w:t>emergency department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929"/>
        <w:gridCol w:w="1754"/>
        <w:gridCol w:w="1754"/>
        <w:gridCol w:w="1754"/>
      </w:tblGrid>
      <w:tr w:rsidR="00227EA1" w:rsidRPr="008A3809" w14:paraId="5626443C" w14:textId="77777777" w:rsidTr="00227EA1">
        <w:trPr>
          <w:jc w:val="center"/>
        </w:trPr>
        <w:tc>
          <w:tcPr>
            <w:tcW w:w="492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51BD8E2E" w14:textId="1850A7B1" w:rsidR="00227EA1" w:rsidRPr="008A3809" w:rsidRDefault="00227EA1" w:rsidP="006D6C69">
            <w:r>
              <w:t xml:space="preserve">Number of </w:t>
            </w:r>
            <w:r w:rsidR="006D6C69">
              <w:t xml:space="preserve">positive </w:t>
            </w:r>
            <w:r>
              <w:t xml:space="preserve">clinical </w:t>
            </w:r>
            <w:r w:rsidR="006D6C69">
              <w:t xml:space="preserve">physiology </w:t>
            </w:r>
            <w:r>
              <w:t>parameters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70045838" w14:textId="77777777" w:rsidR="00227EA1" w:rsidRPr="008A3809" w:rsidRDefault="00227EA1" w:rsidP="004B04C3">
            <w:pPr>
              <w:jc w:val="center"/>
            </w:pPr>
            <w:r w:rsidRPr="008A3809">
              <w:t>Odds ratio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71B9508E" w14:textId="77777777" w:rsidR="00227EA1" w:rsidRPr="008A3809" w:rsidRDefault="00227EA1" w:rsidP="004B04C3">
            <w:pPr>
              <w:jc w:val="center"/>
            </w:pPr>
            <w:r w:rsidRPr="008A3809">
              <w:t>95% CI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6D544D4C" w14:textId="77777777" w:rsidR="00227EA1" w:rsidRPr="008A3809" w:rsidRDefault="00227EA1" w:rsidP="004B04C3">
            <w:pPr>
              <w:jc w:val="center"/>
            </w:pPr>
            <w:r w:rsidRPr="008A3809">
              <w:rPr>
                <w:i/>
                <w:iCs/>
              </w:rPr>
              <w:t>p</w:t>
            </w:r>
            <w:r w:rsidRPr="008A3809">
              <w:t>-value</w:t>
            </w:r>
          </w:p>
        </w:tc>
      </w:tr>
      <w:tr w:rsidR="00227EA1" w:rsidRPr="008A3809" w14:paraId="5BF7B641" w14:textId="77777777" w:rsidTr="00227EA1">
        <w:trPr>
          <w:jc w:val="center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B28E0" w14:textId="7C4D9D64" w:rsidR="00227EA1" w:rsidRPr="008A3809" w:rsidRDefault="00227EA1" w:rsidP="00227EA1">
            <w:pPr>
              <w:jc w:val="center"/>
            </w:pPr>
            <w: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C0BCA" w14:textId="774BE6E3" w:rsidR="00227EA1" w:rsidRPr="008A3809" w:rsidRDefault="00227EA1" w:rsidP="004B04C3">
            <w:pPr>
              <w:jc w:val="center"/>
            </w:pPr>
            <w:r>
              <w:t>1.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D2C3B" w14:textId="5335684F" w:rsidR="00227EA1" w:rsidRPr="008A3809" w:rsidRDefault="00227EA1" w:rsidP="004B04C3">
            <w:pPr>
              <w:jc w:val="center"/>
            </w:pPr>
            <w:r>
              <w:t>1.10–2.9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6CA33" w14:textId="77777777" w:rsidR="00227EA1" w:rsidRPr="008A3809" w:rsidRDefault="00227EA1" w:rsidP="004B04C3">
            <w:pPr>
              <w:jc w:val="center"/>
            </w:pPr>
            <w:r w:rsidRPr="008A3809">
              <w:t>&lt; 0.01</w:t>
            </w:r>
          </w:p>
        </w:tc>
      </w:tr>
      <w:tr w:rsidR="00227EA1" w:rsidRPr="008A3809" w14:paraId="7800D29B" w14:textId="77777777" w:rsidTr="00227EA1">
        <w:trPr>
          <w:jc w:val="center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7D080" w14:textId="46DBFABB" w:rsidR="00227EA1" w:rsidRPr="008A3809" w:rsidRDefault="00227EA1" w:rsidP="00227EA1">
            <w:pPr>
              <w:jc w:val="center"/>
            </w:pPr>
            <w:r>
              <w:t>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6A621" w14:textId="14AD0FCE" w:rsidR="00227EA1" w:rsidRPr="008A3809" w:rsidRDefault="00227EA1" w:rsidP="004B04C3">
            <w:pPr>
              <w:jc w:val="center"/>
            </w:pPr>
            <w:r>
              <w:t>2.2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FFB7B" w14:textId="12A37F42" w:rsidR="00227EA1" w:rsidRPr="008A3809" w:rsidRDefault="00227EA1" w:rsidP="004B04C3">
            <w:pPr>
              <w:jc w:val="center"/>
            </w:pPr>
            <w:r>
              <w:t>1.32–3.9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9F8010" w14:textId="77777777" w:rsidR="00227EA1" w:rsidRPr="008A3809" w:rsidRDefault="00227EA1" w:rsidP="004B04C3">
            <w:pPr>
              <w:jc w:val="center"/>
            </w:pPr>
            <w:r>
              <w:t>0.04</w:t>
            </w:r>
          </w:p>
        </w:tc>
      </w:tr>
      <w:tr w:rsidR="00227EA1" w:rsidRPr="008A3809" w14:paraId="3DAA7625" w14:textId="77777777" w:rsidTr="00227EA1">
        <w:trPr>
          <w:jc w:val="center"/>
        </w:trPr>
        <w:tc>
          <w:tcPr>
            <w:tcW w:w="4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29C7A9F" w14:textId="66C36189" w:rsidR="00227EA1" w:rsidRPr="008A3809" w:rsidRDefault="00227EA1" w:rsidP="00227EA1">
            <w:pPr>
              <w:jc w:val="center"/>
            </w:pPr>
            <w: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818F868" w14:textId="29170C7B" w:rsidR="00227EA1" w:rsidRPr="008A3809" w:rsidRDefault="00227EA1" w:rsidP="004B04C3">
            <w:pPr>
              <w:jc w:val="center"/>
            </w:pPr>
            <w:r>
              <w:t>4.3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0FE9508" w14:textId="4CC1AEFD" w:rsidR="00227EA1" w:rsidRPr="008A3809" w:rsidRDefault="00227EA1" w:rsidP="004B04C3">
            <w:pPr>
              <w:jc w:val="center"/>
            </w:pPr>
            <w:r>
              <w:t>1.72–10.8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1A83949" w14:textId="77777777" w:rsidR="00227EA1" w:rsidRPr="008A3809" w:rsidRDefault="00227EA1" w:rsidP="004B04C3">
            <w:pPr>
              <w:jc w:val="center"/>
            </w:pPr>
            <w:r w:rsidRPr="008A3809">
              <w:t>0.04</w:t>
            </w:r>
          </w:p>
        </w:tc>
      </w:tr>
    </w:tbl>
    <w:p w14:paraId="54CAF1E1" w14:textId="7658ED1F" w:rsidR="00F24F7C" w:rsidRPr="004A6CE2" w:rsidRDefault="00C743E8">
      <w:pPr>
        <w:rPr>
          <w:kern w:val="2"/>
        </w:rPr>
      </w:pPr>
      <w:r w:rsidRPr="004A6CE2">
        <w:rPr>
          <w:kern w:val="2"/>
        </w:rPr>
        <w:t>CI, confidence interval</w:t>
      </w:r>
    </w:p>
    <w:p w14:paraId="4F226A68" w14:textId="77777777" w:rsidR="00C743E8" w:rsidRDefault="00C743E8">
      <w:pPr>
        <w:rPr>
          <w:rFonts w:asciiTheme="minorHAnsi" w:hAnsiTheme="minorHAnsi" w:cstheme="minorBidi"/>
          <w:kern w:val="2"/>
        </w:rPr>
      </w:pPr>
    </w:p>
    <w:p w14:paraId="0618D52D" w14:textId="321DDEAF" w:rsidR="00E13AFC" w:rsidRPr="00E13AFC" w:rsidRDefault="0024793C" w:rsidP="00E13AFC">
      <w:pPr>
        <w:rPr>
          <w:b/>
          <w:kern w:val="2"/>
        </w:rPr>
      </w:pPr>
      <w:r>
        <w:rPr>
          <w:b/>
          <w:kern w:val="2"/>
        </w:rPr>
        <w:t>Table 6</w:t>
      </w:r>
      <w:r w:rsidR="00E13AFC" w:rsidRPr="00E13AFC">
        <w:rPr>
          <w:b/>
          <w:kern w:val="2"/>
        </w:rPr>
        <w:t xml:space="preserve">. </w:t>
      </w:r>
      <w:r w:rsidR="00C743E8" w:rsidRPr="00C743E8">
        <w:rPr>
          <w:b/>
          <w:kern w:val="2"/>
        </w:rPr>
        <w:t xml:space="preserve">Logistic regression analysis identifying the number of positive clinical physiology parameters </w:t>
      </w:r>
      <w:r w:rsidR="00C743E8">
        <w:rPr>
          <w:b/>
        </w:rPr>
        <w:t>p</w:t>
      </w:r>
      <w:r w:rsidR="00E13AFC" w:rsidRPr="00E13AFC">
        <w:rPr>
          <w:b/>
        </w:rPr>
        <w:t>redicting gram-negative bacterial infection</w:t>
      </w:r>
      <w:r w:rsidR="00E13AFC">
        <w:rPr>
          <w:b/>
        </w:rPr>
        <w:t xml:space="preserve"> with sepsis</w:t>
      </w:r>
      <w:r w:rsidR="00E13AFC" w:rsidRPr="00E13AFC">
        <w:rPr>
          <w:b/>
        </w:rPr>
        <w:t xml:space="preserve"> </w:t>
      </w:r>
      <w:r w:rsidR="00C743E8">
        <w:rPr>
          <w:b/>
        </w:rPr>
        <w:t>in</w:t>
      </w:r>
      <w:r w:rsidR="00E13AFC" w:rsidRPr="00E13AFC">
        <w:rPr>
          <w:b/>
        </w:rPr>
        <w:t xml:space="preserve"> adult patients with suspected bacterial infection in </w:t>
      </w:r>
      <w:r w:rsidR="00C743E8">
        <w:rPr>
          <w:b/>
        </w:rPr>
        <w:t xml:space="preserve">the </w:t>
      </w:r>
      <w:r w:rsidR="00E13AFC" w:rsidRPr="00E13AFC">
        <w:rPr>
          <w:b/>
        </w:rPr>
        <w:t>emergency department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929"/>
        <w:gridCol w:w="1754"/>
        <w:gridCol w:w="1754"/>
        <w:gridCol w:w="1754"/>
      </w:tblGrid>
      <w:tr w:rsidR="00E13AFC" w:rsidRPr="008A3809" w14:paraId="6CE7699B" w14:textId="77777777" w:rsidTr="004B04C3">
        <w:trPr>
          <w:jc w:val="center"/>
        </w:trPr>
        <w:tc>
          <w:tcPr>
            <w:tcW w:w="492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01B6E21D" w14:textId="2D8C2E13" w:rsidR="00E13AFC" w:rsidRPr="008A3809" w:rsidRDefault="00E13AFC" w:rsidP="00C743E8">
            <w:r>
              <w:t xml:space="preserve">Number of </w:t>
            </w:r>
            <w:r w:rsidR="00C743E8">
              <w:t xml:space="preserve">positive </w:t>
            </w:r>
            <w:r>
              <w:t>clinical</w:t>
            </w:r>
            <w:r w:rsidR="00C743E8">
              <w:t xml:space="preserve"> physiology</w:t>
            </w:r>
            <w:r>
              <w:t xml:space="preserve"> parameters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600D1FF1" w14:textId="77777777" w:rsidR="00E13AFC" w:rsidRPr="008A3809" w:rsidRDefault="00E13AFC" w:rsidP="004B04C3">
            <w:pPr>
              <w:jc w:val="center"/>
            </w:pPr>
            <w:r w:rsidRPr="008A3809">
              <w:t>Odds ratio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728F3D3D" w14:textId="77777777" w:rsidR="00E13AFC" w:rsidRPr="008A3809" w:rsidRDefault="00E13AFC" w:rsidP="004B04C3">
            <w:pPr>
              <w:jc w:val="center"/>
            </w:pPr>
            <w:r w:rsidRPr="008A3809">
              <w:t>95% CI</w:t>
            </w:r>
          </w:p>
        </w:tc>
        <w:tc>
          <w:tcPr>
            <w:tcW w:w="175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7C2D3216" w14:textId="77777777" w:rsidR="00E13AFC" w:rsidRPr="008A3809" w:rsidRDefault="00E13AFC" w:rsidP="004B04C3">
            <w:pPr>
              <w:jc w:val="center"/>
            </w:pPr>
            <w:r w:rsidRPr="008A3809">
              <w:rPr>
                <w:i/>
                <w:iCs/>
              </w:rPr>
              <w:t>p</w:t>
            </w:r>
            <w:r w:rsidRPr="008A3809">
              <w:t>-value</w:t>
            </w:r>
          </w:p>
        </w:tc>
      </w:tr>
      <w:tr w:rsidR="00E13AFC" w:rsidRPr="008A3809" w14:paraId="393E5896" w14:textId="77777777" w:rsidTr="004B04C3">
        <w:trPr>
          <w:jc w:val="center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B43A4" w14:textId="77777777" w:rsidR="00E13AFC" w:rsidRPr="008A3809" w:rsidRDefault="00E13AFC" w:rsidP="004B04C3">
            <w:pPr>
              <w:jc w:val="center"/>
            </w:pPr>
            <w: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EA673" w14:textId="20B0008A" w:rsidR="00E13AFC" w:rsidRPr="008A3809" w:rsidRDefault="00E13AFC" w:rsidP="004B04C3">
            <w:pPr>
              <w:jc w:val="center"/>
            </w:pPr>
            <w:r>
              <w:t>4.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44246" w14:textId="6307EDD1" w:rsidR="00E13AFC" w:rsidRPr="008A3809" w:rsidRDefault="00E13AFC" w:rsidP="004B04C3">
            <w:pPr>
              <w:jc w:val="center"/>
            </w:pPr>
            <w:r>
              <w:t>1.83–8.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F4F9F" w14:textId="77777777" w:rsidR="00E13AFC" w:rsidRPr="008A3809" w:rsidRDefault="00E13AFC" w:rsidP="004B04C3">
            <w:pPr>
              <w:jc w:val="center"/>
            </w:pPr>
            <w:r w:rsidRPr="008A3809">
              <w:t>&lt; 0.01</w:t>
            </w:r>
          </w:p>
        </w:tc>
      </w:tr>
      <w:tr w:rsidR="00E13AFC" w:rsidRPr="008A3809" w14:paraId="2AFA8496" w14:textId="77777777" w:rsidTr="004B04C3">
        <w:trPr>
          <w:jc w:val="center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93375" w14:textId="77777777" w:rsidR="00E13AFC" w:rsidRPr="008A3809" w:rsidRDefault="00E13AFC" w:rsidP="004B04C3">
            <w:pPr>
              <w:jc w:val="center"/>
            </w:pPr>
            <w:r>
              <w:t>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7D57C" w14:textId="5D0A8827" w:rsidR="00E13AFC" w:rsidRPr="008A3809" w:rsidRDefault="00E13AFC" w:rsidP="004B04C3">
            <w:pPr>
              <w:jc w:val="center"/>
            </w:pPr>
            <w:r>
              <w:t>4.8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5E8EA" w14:textId="22ACD923" w:rsidR="00E13AFC" w:rsidRPr="008A3809" w:rsidRDefault="00E13AFC" w:rsidP="004B04C3">
            <w:pPr>
              <w:jc w:val="center"/>
            </w:pPr>
            <w:r>
              <w:t>2.11–11.0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51DF2" w14:textId="1CBF2D50" w:rsidR="00E13AFC" w:rsidRPr="008A3809" w:rsidRDefault="00E13AFC" w:rsidP="004B04C3">
            <w:pPr>
              <w:jc w:val="center"/>
            </w:pPr>
            <w:r w:rsidRPr="008A3809">
              <w:t>&lt; 0.01</w:t>
            </w:r>
          </w:p>
        </w:tc>
      </w:tr>
      <w:tr w:rsidR="00E13AFC" w:rsidRPr="008A3809" w14:paraId="15210B47" w14:textId="77777777" w:rsidTr="004B04C3">
        <w:trPr>
          <w:jc w:val="center"/>
        </w:trPr>
        <w:tc>
          <w:tcPr>
            <w:tcW w:w="4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7BD46C2" w14:textId="77777777" w:rsidR="00E13AFC" w:rsidRPr="008A3809" w:rsidRDefault="00E13AFC" w:rsidP="004B04C3">
            <w:pPr>
              <w:jc w:val="center"/>
            </w:pPr>
            <w: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35067A7" w14:textId="7141C3DE" w:rsidR="00E13AFC" w:rsidRPr="008A3809" w:rsidRDefault="00E13AFC" w:rsidP="004B04C3">
            <w:pPr>
              <w:jc w:val="center"/>
            </w:pPr>
            <w:r>
              <w:t>5.5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EA55014" w14:textId="040F9CD1" w:rsidR="00E13AFC" w:rsidRPr="008A3809" w:rsidRDefault="00E13AFC" w:rsidP="004B04C3">
            <w:pPr>
              <w:jc w:val="center"/>
            </w:pPr>
            <w:r>
              <w:t>1.76–17.1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6FDE402" w14:textId="2E7A8A9E" w:rsidR="00E13AFC" w:rsidRPr="008A3809" w:rsidRDefault="00E13AFC" w:rsidP="004B04C3">
            <w:pPr>
              <w:jc w:val="center"/>
            </w:pPr>
            <w:r>
              <w:t>0.03</w:t>
            </w:r>
          </w:p>
        </w:tc>
      </w:tr>
    </w:tbl>
    <w:p w14:paraId="3E0805D1" w14:textId="09D35F60" w:rsidR="00E13AFC" w:rsidRPr="004A6CE2" w:rsidRDefault="00C743E8">
      <w:pPr>
        <w:rPr>
          <w:kern w:val="2"/>
        </w:rPr>
      </w:pPr>
      <w:r>
        <w:rPr>
          <w:kern w:val="2"/>
        </w:rPr>
        <w:t>CI, confidence interval</w:t>
      </w:r>
    </w:p>
    <w:sectPr w:rsidR="00E13AFC" w:rsidRPr="004A6CE2" w:rsidSect="00863B77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61993E" w16cid:durableId="22E6A6FA"/>
  <w16cid:commentId w16cid:paraId="589821C0" w16cid:durableId="22E6A6FB"/>
  <w16cid:commentId w16cid:paraId="5EC94601" w16cid:durableId="22E6A6FC"/>
  <w16cid:commentId w16cid:paraId="58D893C6" w16cid:durableId="22E6A6FD"/>
  <w16cid:commentId w16cid:paraId="6A68353E" w16cid:durableId="22E6A6F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F611CC" w14:textId="77777777" w:rsidR="00D06830" w:rsidRDefault="00D06830" w:rsidP="00FB6C71">
      <w:r>
        <w:separator/>
      </w:r>
    </w:p>
  </w:endnote>
  <w:endnote w:type="continuationSeparator" w:id="0">
    <w:p w14:paraId="25F5F258" w14:textId="77777777" w:rsidR="00D06830" w:rsidRDefault="00D06830" w:rsidP="00FB6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華康新綜藝體">
    <w:panose1 w:val="040B0709000000000000"/>
    <w:charset w:val="88"/>
    <w:family w:val="decorative"/>
    <w:pitch w:val="fixed"/>
    <w:sig w:usb0="80000001" w:usb1="28091800" w:usb2="00000016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F4CCF8" w14:textId="77777777" w:rsidR="00D06830" w:rsidRDefault="00D06830" w:rsidP="00FB6C71">
      <w:r>
        <w:separator/>
      </w:r>
    </w:p>
  </w:footnote>
  <w:footnote w:type="continuationSeparator" w:id="0">
    <w:p w14:paraId="7D133DA9" w14:textId="77777777" w:rsidR="00D06830" w:rsidRDefault="00D06830" w:rsidP="00FB6C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EF561C"/>
    <w:multiLevelType w:val="multilevel"/>
    <w:tmpl w:val="84AC4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8E1ED5"/>
    <w:multiLevelType w:val="multilevel"/>
    <w:tmpl w:val="84AC4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C65304"/>
    <w:multiLevelType w:val="multilevel"/>
    <w:tmpl w:val="84AC4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B77"/>
    <w:rsid w:val="000C1032"/>
    <w:rsid w:val="000D52EE"/>
    <w:rsid w:val="0013637A"/>
    <w:rsid w:val="0015717B"/>
    <w:rsid w:val="001E685D"/>
    <w:rsid w:val="00227EA1"/>
    <w:rsid w:val="0024793C"/>
    <w:rsid w:val="002B196C"/>
    <w:rsid w:val="002C274F"/>
    <w:rsid w:val="002F16D8"/>
    <w:rsid w:val="003540A3"/>
    <w:rsid w:val="003547F5"/>
    <w:rsid w:val="004334A7"/>
    <w:rsid w:val="0045525A"/>
    <w:rsid w:val="004630FF"/>
    <w:rsid w:val="00480872"/>
    <w:rsid w:val="004A6CE2"/>
    <w:rsid w:val="005118CC"/>
    <w:rsid w:val="00516042"/>
    <w:rsid w:val="005B4FED"/>
    <w:rsid w:val="005F20B9"/>
    <w:rsid w:val="00646F48"/>
    <w:rsid w:val="006D0777"/>
    <w:rsid w:val="006D6C69"/>
    <w:rsid w:val="006D7DC0"/>
    <w:rsid w:val="00810268"/>
    <w:rsid w:val="00830BD6"/>
    <w:rsid w:val="00830DC9"/>
    <w:rsid w:val="00832686"/>
    <w:rsid w:val="0085234B"/>
    <w:rsid w:val="00863B77"/>
    <w:rsid w:val="0087207B"/>
    <w:rsid w:val="008B0899"/>
    <w:rsid w:val="008E78AA"/>
    <w:rsid w:val="0093681C"/>
    <w:rsid w:val="009C75F6"/>
    <w:rsid w:val="009C7EA2"/>
    <w:rsid w:val="00A97240"/>
    <w:rsid w:val="00AA39B0"/>
    <w:rsid w:val="00AC3AFD"/>
    <w:rsid w:val="00AC7B07"/>
    <w:rsid w:val="00AF6738"/>
    <w:rsid w:val="00B75195"/>
    <w:rsid w:val="00BA0E28"/>
    <w:rsid w:val="00BA61F3"/>
    <w:rsid w:val="00BB26E2"/>
    <w:rsid w:val="00BF08E1"/>
    <w:rsid w:val="00C40A70"/>
    <w:rsid w:val="00C743E8"/>
    <w:rsid w:val="00CC441D"/>
    <w:rsid w:val="00D06830"/>
    <w:rsid w:val="00D827D6"/>
    <w:rsid w:val="00DD6F68"/>
    <w:rsid w:val="00E13AFC"/>
    <w:rsid w:val="00E71706"/>
    <w:rsid w:val="00E7779B"/>
    <w:rsid w:val="00E82FFF"/>
    <w:rsid w:val="00EC0D23"/>
    <w:rsid w:val="00EC74CA"/>
    <w:rsid w:val="00F24F7C"/>
    <w:rsid w:val="00F76684"/>
    <w:rsid w:val="00FB6C71"/>
    <w:rsid w:val="00FC2CE1"/>
    <w:rsid w:val="00FC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8DAB5"/>
  <w14:defaultImageDpi w14:val="32767"/>
  <w15:docId w15:val="{FAAB871F-3E7E-43C9-94A1-A505011AA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3AFC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B7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6C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B6C71"/>
    <w:rPr>
      <w:rFonts w:ascii="Times New Roman" w:hAnsi="Times New Roman" w:cs="Times New Roman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B6C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B6C71"/>
    <w:rPr>
      <w:rFonts w:ascii="Times New Roman" w:hAnsi="Times New Roman" w:cs="Times New Roman"/>
      <w:kern w:val="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BB26E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B26E2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BB26E2"/>
    <w:rPr>
      <w:rFonts w:ascii="Times New Roman" w:hAnsi="Times New Roman" w:cs="Times New Roman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B26E2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BB26E2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B26E2"/>
    <w:rPr>
      <w:rFonts w:ascii="Tahoma" w:hAnsi="Tahoma" w:cs="Tahoma"/>
      <w:sz w:val="16"/>
      <w:szCs w:val="16"/>
    </w:rPr>
  </w:style>
  <w:style w:type="character" w:customStyle="1" w:styleId="ae">
    <w:name w:val="註解方塊文字 字元"/>
    <w:basedOn w:val="a0"/>
    <w:link w:val="ad"/>
    <w:uiPriority w:val="99"/>
    <w:semiHidden/>
    <w:rsid w:val="00BB26E2"/>
    <w:rPr>
      <w:rFonts w:ascii="Tahoma" w:hAnsi="Tahoma" w:cs="Tahoma"/>
      <w:kern w:val="0"/>
      <w:sz w:val="16"/>
      <w:szCs w:val="16"/>
    </w:rPr>
  </w:style>
  <w:style w:type="paragraph" w:styleId="af">
    <w:name w:val="Revision"/>
    <w:hidden/>
    <w:uiPriority w:val="99"/>
    <w:semiHidden/>
    <w:rsid w:val="00FC2CE1"/>
    <w:rPr>
      <w:rFonts w:ascii="Times New Roman" w:hAnsi="Times New Roman" w:cs="Times New Roman"/>
      <w:kern w:val="0"/>
    </w:rPr>
  </w:style>
  <w:style w:type="character" w:styleId="af0">
    <w:name w:val="Hyperlink"/>
    <w:basedOn w:val="a0"/>
    <w:uiPriority w:val="99"/>
    <w:semiHidden/>
    <w:unhideWhenUsed/>
    <w:rsid w:val="002B19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9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EFB91-A8C2-43B7-B0D1-D45272CC5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5</TotalTime>
  <Pages>4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barian@gmail.com</dc:creator>
  <cp:keywords/>
  <dc:description/>
  <cp:lastModifiedBy>Bybarian Chung</cp:lastModifiedBy>
  <cp:revision>13</cp:revision>
  <dcterms:created xsi:type="dcterms:W3CDTF">2020-07-30T02:30:00Z</dcterms:created>
  <dcterms:modified xsi:type="dcterms:W3CDTF">2020-11-02T15:59:00Z</dcterms:modified>
</cp:coreProperties>
</file>